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978C27" w14:textId="123D8143" w:rsidR="009F76A5" w:rsidRPr="00B25393" w:rsidRDefault="009F76A5" w:rsidP="009F76A5">
      <w:pPr>
        <w:spacing w:line="480" w:lineRule="auto"/>
        <w:rPr>
          <w:rFonts w:ascii="Arial" w:hAnsi="Arial" w:cs="Arial"/>
        </w:rPr>
      </w:pPr>
      <w:r w:rsidRPr="00B25393">
        <w:rPr>
          <w:rFonts w:ascii="Arial" w:hAnsi="Arial" w:cs="Arial"/>
        </w:rPr>
        <w:t>Note on Statistical Analysis:</w:t>
      </w:r>
    </w:p>
    <w:p w14:paraId="5C94AF45" w14:textId="6EC15C14" w:rsidR="009F76A5" w:rsidRPr="00B25393" w:rsidRDefault="009F76A5" w:rsidP="009F76A5">
      <w:pPr>
        <w:spacing w:line="480" w:lineRule="auto"/>
        <w:rPr>
          <w:rFonts w:ascii="Arial" w:hAnsi="Arial" w:cs="Arial"/>
        </w:rPr>
      </w:pPr>
      <w:r w:rsidRPr="00B25393">
        <w:rPr>
          <w:rFonts w:ascii="Arial" w:hAnsi="Arial" w:cs="Arial"/>
        </w:rPr>
        <w:t>We performed statistical analysis on our dataset</w:t>
      </w:r>
      <w:r w:rsidR="001F1CD4" w:rsidRPr="00B25393">
        <w:rPr>
          <w:rFonts w:ascii="Arial" w:hAnsi="Arial" w:cs="Arial"/>
        </w:rPr>
        <w:t xml:space="preserve"> to examine the relationship between visual acuity and structural measurements</w:t>
      </w:r>
      <w:r w:rsidRPr="00B25393">
        <w:rPr>
          <w:rFonts w:ascii="Arial" w:hAnsi="Arial" w:cs="Arial"/>
        </w:rPr>
        <w:t xml:space="preserve">, which includes only 6 patients. Given the limitations of such a small dataset we present this information as supplemental to our main findings. </w:t>
      </w:r>
    </w:p>
    <w:p w14:paraId="25A1C79E" w14:textId="71EC4ECA" w:rsidR="009F76A5" w:rsidRPr="00B25393" w:rsidRDefault="009F76A5" w:rsidP="009F76A5">
      <w:pPr>
        <w:spacing w:line="480" w:lineRule="auto"/>
        <w:rPr>
          <w:rFonts w:ascii="Arial" w:hAnsi="Arial" w:cs="Arial"/>
        </w:rPr>
      </w:pPr>
      <w:r w:rsidRPr="00B25393">
        <w:rPr>
          <w:rFonts w:ascii="Arial" w:hAnsi="Arial" w:cs="Arial"/>
        </w:rPr>
        <w:t>Statistical Analysis Method</w:t>
      </w:r>
    </w:p>
    <w:p w14:paraId="58E06833" w14:textId="003CB2A8" w:rsidR="009F76A5" w:rsidRPr="00B25393" w:rsidRDefault="009F76A5" w:rsidP="009F76A5">
      <w:pPr>
        <w:spacing w:line="480" w:lineRule="auto"/>
        <w:rPr>
          <w:rFonts w:ascii="Arial" w:hAnsi="Arial" w:cs="Arial"/>
          <w:color w:val="000000"/>
        </w:rPr>
      </w:pPr>
      <w:r w:rsidRPr="00B25393">
        <w:rPr>
          <w:rFonts w:ascii="Arial" w:hAnsi="Arial" w:cs="Arial"/>
        </w:rPr>
        <w:t>BCVA was converted to a logarithm of the minimum angle of resolution (</w:t>
      </w:r>
      <w:proofErr w:type="spellStart"/>
      <w:r w:rsidRPr="00B25393">
        <w:rPr>
          <w:rFonts w:ascii="Arial" w:hAnsi="Arial" w:cs="Arial"/>
        </w:rPr>
        <w:t>logMAR</w:t>
      </w:r>
      <w:proofErr w:type="spellEnd"/>
      <w:r w:rsidRPr="00B25393">
        <w:rPr>
          <w:rFonts w:ascii="Arial" w:hAnsi="Arial" w:cs="Arial"/>
        </w:rPr>
        <w:t xml:space="preserve">). For patients who had a BCVA of count fingers at one foot, a </w:t>
      </w:r>
      <w:proofErr w:type="spellStart"/>
      <w:r w:rsidRPr="00B25393">
        <w:rPr>
          <w:rFonts w:ascii="Arial" w:hAnsi="Arial" w:cs="Arial"/>
        </w:rPr>
        <w:t>logMAR</w:t>
      </w:r>
      <w:proofErr w:type="spellEnd"/>
      <w:r w:rsidRPr="00B25393">
        <w:rPr>
          <w:rFonts w:ascii="Arial" w:hAnsi="Arial" w:cs="Arial"/>
        </w:rPr>
        <w:t xml:space="preserve"> value of 1.98 was used as described in previous studies</w:t>
      </w:r>
      <w:r w:rsidRPr="00B25393">
        <w:rPr>
          <w:rFonts w:ascii="Arial" w:hAnsi="Arial" w:cs="Arial"/>
        </w:rPr>
        <w:fldChar w:fldCharType="begin">
          <w:fldData xml:space="preserve">PEVuZE5vdGU+PENpdGU+PEF1dGhvcj5CaXJjaDwvQXV0aG9yPjxZZWFyPjIwMTU8L1llYXI+PFJl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</w:fldData>
        </w:fldChar>
      </w:r>
      <w:r w:rsidRPr="00B25393">
        <w:rPr>
          <w:rFonts w:ascii="Arial" w:hAnsi="Arial" w:cs="Arial"/>
        </w:rPr>
        <w:instrText xml:space="preserve"> ADDIN EN.CITE </w:instrText>
      </w:r>
      <w:r w:rsidRPr="00B25393">
        <w:rPr>
          <w:rFonts w:ascii="Arial" w:hAnsi="Arial" w:cs="Arial"/>
        </w:rPr>
        <w:fldChar w:fldCharType="begin">
          <w:fldData xml:space="preserve">PEVuZE5vdGU+PENpdGU+PEF1dGhvcj5CaXJjaDwvQXV0aG9yPjxZZWFyPjIwMTU8L1llYXI+PFJl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</w:fldData>
        </w:fldChar>
      </w:r>
      <w:r w:rsidRPr="00B25393">
        <w:rPr>
          <w:rFonts w:ascii="Arial" w:hAnsi="Arial" w:cs="Arial"/>
        </w:rPr>
        <w:instrText xml:space="preserve"> ADDIN EN.CITE.DATA </w:instrText>
      </w:r>
      <w:r w:rsidRPr="00B25393">
        <w:rPr>
          <w:rFonts w:ascii="Arial" w:hAnsi="Arial" w:cs="Arial"/>
        </w:rPr>
      </w:r>
      <w:r w:rsidRPr="00B25393">
        <w:rPr>
          <w:rFonts w:ascii="Arial" w:hAnsi="Arial" w:cs="Arial"/>
        </w:rPr>
        <w:fldChar w:fldCharType="end"/>
      </w:r>
      <w:r w:rsidRPr="00B25393">
        <w:rPr>
          <w:rFonts w:ascii="Arial" w:hAnsi="Arial" w:cs="Arial"/>
        </w:rPr>
      </w:r>
      <w:r w:rsidRPr="00B25393">
        <w:rPr>
          <w:rFonts w:ascii="Arial" w:hAnsi="Arial" w:cs="Arial"/>
        </w:rPr>
        <w:fldChar w:fldCharType="separate"/>
      </w:r>
      <w:r w:rsidRPr="00B25393">
        <w:rPr>
          <w:rFonts w:ascii="Arial" w:hAnsi="Arial" w:cs="Arial"/>
          <w:noProof/>
          <w:vertAlign w:val="superscript"/>
        </w:rPr>
        <w:t>14-16</w:t>
      </w:r>
      <w:r w:rsidRPr="00B25393">
        <w:rPr>
          <w:rFonts w:ascii="Arial" w:hAnsi="Arial" w:cs="Arial"/>
        </w:rPr>
        <w:fldChar w:fldCharType="end"/>
      </w:r>
      <w:r w:rsidRPr="00B25393">
        <w:rPr>
          <w:rFonts w:ascii="Arial" w:hAnsi="Arial" w:cs="Arial"/>
        </w:rPr>
        <w:t xml:space="preserve">. For patients who had a BCVA of count fingers at three feet, a </w:t>
      </w:r>
      <w:proofErr w:type="spellStart"/>
      <w:r w:rsidRPr="00B25393">
        <w:rPr>
          <w:rFonts w:ascii="Arial" w:hAnsi="Arial" w:cs="Arial"/>
        </w:rPr>
        <w:t>logMAR</w:t>
      </w:r>
      <w:proofErr w:type="spellEnd"/>
      <w:r w:rsidRPr="00B25393">
        <w:rPr>
          <w:rFonts w:ascii="Arial" w:hAnsi="Arial" w:cs="Arial"/>
        </w:rPr>
        <w:t xml:space="preserve"> value of 1.9 was assigned</w:t>
      </w:r>
      <w:r w:rsidRPr="00B25393">
        <w:rPr>
          <w:rFonts w:ascii="Arial" w:hAnsi="Arial" w:cs="Arial"/>
        </w:rPr>
        <w:fldChar w:fldCharType="begin"/>
      </w:r>
      <w:r w:rsidRPr="00B25393">
        <w:rPr>
          <w:rFonts w:ascii="Arial" w:hAnsi="Arial" w:cs="Arial"/>
        </w:rPr>
        <w:instrText xml:space="preserve"> ADDIN EN.CITE &lt;EndNote&gt;&lt;Cite&gt;&lt;Author&gt;Lange&lt;/Author&gt;&lt;Year&gt;2009&lt;/Year&gt;&lt;RecNum&gt;265&lt;/RecNum&gt;&lt;DisplayText&gt;&lt;style face="superscript"&gt;17&lt;/style&gt;&lt;/DisplayText&gt;&lt;record&gt;&lt;rec-number&gt;265&lt;/rec-number&gt;&lt;foreign-keys&gt;&lt;key app="EN" db-id="vssrpszraesxf4edv2kpdsft0axvfvdtpvxt" timestamp="1638467083"&gt;265&lt;/key&gt;&lt;/foreign-keys&gt;&lt;ref-type name="Journal Article"&gt;17&lt;/ref-type&gt;&lt;contributors&gt;&lt;authors&gt;&lt;author&gt;Lange, C.&lt;/author&gt;&lt;author&gt;Feltgen, N.&lt;/author&gt;&lt;author&gt;Junker, B.&lt;/author&gt;&lt;author&gt;Schulze-Bonsel, K.&lt;/author&gt;&lt;author&gt;Bach, M.&lt;/author&gt;&lt;/authors&gt;&lt;/contributors&gt;&lt;auth-address&gt;Department of Ophthalmology, University of Freiburg, Killianstr. 5, 79106, Freiburg, Germany.&lt;/auth-address&gt;&lt;titles&gt;&lt;title&gt;Resolving the clinical acuity categories &amp;quot;hand motion&amp;quot; and &amp;quot;counting fingers&amp;quot; using the Freiburg Visual Acuity Test (FrACT)&lt;/title&gt;&lt;secondary-title&gt;Graefes Arch Clin Exp Ophthalmol&lt;/secondary-title&gt;&lt;/titles&gt;&lt;periodical&gt;&lt;full-title&gt;Graefes Arch Clin Exp Ophthalmol&lt;/full-title&gt;&lt;/periodical&gt;&lt;pages&gt;137-42&lt;/pages&gt;&lt;volume&gt;247&lt;/volume&gt;&lt;number&gt;1&lt;/number&gt;&lt;edition&gt;2008/09/04&lt;/edition&gt;&lt;keywords&gt;&lt;keyword&gt;Adult&lt;/keyword&gt;&lt;keyword&gt;Aged&lt;/keyword&gt;&lt;keyword&gt;Aged, 80 and over&lt;/keyword&gt;&lt;keyword&gt;Eye Diseases/*diagnosis&lt;/keyword&gt;&lt;keyword&gt;Form Perception&lt;/keyword&gt;&lt;keyword&gt;Humans&lt;/keyword&gt;&lt;keyword&gt;Middle Aged&lt;/keyword&gt;&lt;keyword&gt;Models, Statistical&lt;/keyword&gt;&lt;keyword&gt;Motion Perception&lt;/keyword&gt;&lt;keyword&gt;Psychophysics&lt;/keyword&gt;&lt;keyword&gt;Reproducibility of Results&lt;/keyword&gt;&lt;keyword&gt;Vision Tests/*methods/*standards&lt;/keyword&gt;&lt;keyword&gt;Vision, Low/*diagnosis&lt;/keyword&gt;&lt;keyword&gt;*Visual Acuity&lt;/keyword&gt;&lt;keyword&gt;Young Adult&lt;/keyword&gt;&lt;/keywords&gt;&lt;dates&gt;&lt;year&gt;2009&lt;/year&gt;&lt;pub-dates&gt;&lt;date&gt;Jan&lt;/date&gt;&lt;/pub-dates&gt;&lt;/dates&gt;&lt;isbn&gt;1435-702X (Electronic)&amp;#xD;0721-832X (Linking)&lt;/isbn&gt;&lt;accession-num&gt;18766368&lt;/accession-num&gt;&lt;urls&gt;&lt;related-urls&gt;&lt;url&gt;https://www.ncbi.nlm.nih.gov/pubmed/18766368&lt;/url&gt;&lt;/related-urls&gt;&lt;/urls&gt;&lt;electronic-resource-num&gt;10.1007/s00417-008-0926-0&lt;/electronic-resource-num&gt;&lt;/record&gt;&lt;/Cite&gt;&lt;/EndNote&gt;</w:instrText>
      </w:r>
      <w:r w:rsidRPr="00B25393">
        <w:rPr>
          <w:rFonts w:ascii="Arial" w:hAnsi="Arial" w:cs="Arial"/>
        </w:rPr>
        <w:fldChar w:fldCharType="separate"/>
      </w:r>
      <w:r w:rsidRPr="00B25393">
        <w:rPr>
          <w:rFonts w:ascii="Arial" w:hAnsi="Arial" w:cs="Arial"/>
          <w:noProof/>
          <w:vertAlign w:val="superscript"/>
        </w:rPr>
        <w:t>17</w:t>
      </w:r>
      <w:r w:rsidRPr="00B25393">
        <w:rPr>
          <w:rFonts w:ascii="Arial" w:hAnsi="Arial" w:cs="Arial"/>
        </w:rPr>
        <w:fldChar w:fldCharType="end"/>
      </w:r>
      <w:r w:rsidRPr="00B25393">
        <w:rPr>
          <w:rFonts w:ascii="Arial" w:hAnsi="Arial" w:cs="Arial"/>
        </w:rPr>
        <w:t xml:space="preserve">. Lastly, for patients who had a BCVA of hand motion, a </w:t>
      </w:r>
      <w:proofErr w:type="spellStart"/>
      <w:r w:rsidRPr="00B25393">
        <w:rPr>
          <w:rFonts w:ascii="Arial" w:hAnsi="Arial" w:cs="Arial"/>
        </w:rPr>
        <w:t>logMAR</w:t>
      </w:r>
      <w:proofErr w:type="spellEnd"/>
      <w:r w:rsidRPr="00B25393">
        <w:rPr>
          <w:rFonts w:ascii="Arial" w:hAnsi="Arial" w:cs="Arial"/>
        </w:rPr>
        <w:t xml:space="preserve"> value of </w:t>
      </w:r>
      <w:r w:rsidRPr="00B25393">
        <w:rPr>
          <w:rFonts w:ascii="Arial" w:hAnsi="Arial" w:cs="Arial"/>
          <w:color w:val="000000"/>
        </w:rPr>
        <w:t>2.7 was assigned</w:t>
      </w:r>
      <w:r w:rsidRPr="00B25393">
        <w:rPr>
          <w:rFonts w:ascii="Arial" w:hAnsi="Arial" w:cs="Arial"/>
          <w:color w:val="000000"/>
        </w:rPr>
        <w:fldChar w:fldCharType="begin">
          <w:fldData xml:space="preserve">PEVuZE5vdGU+PENpdGU+PEF1dGhvcj5Hcm92ZXI8L0F1dGhvcj48WWVhcj4xOTk5PC9ZZWFyPjxS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</w:fldData>
        </w:fldChar>
      </w:r>
      <w:r w:rsidRPr="00B25393">
        <w:rPr>
          <w:rFonts w:ascii="Arial" w:hAnsi="Arial" w:cs="Arial"/>
          <w:color w:val="000000"/>
        </w:rPr>
        <w:instrText xml:space="preserve"> ADDIN EN.CITE </w:instrText>
      </w:r>
      <w:r w:rsidRPr="00B25393">
        <w:rPr>
          <w:rFonts w:ascii="Arial" w:hAnsi="Arial" w:cs="Arial"/>
          <w:color w:val="000000"/>
        </w:rPr>
        <w:fldChar w:fldCharType="begin">
          <w:fldData xml:space="preserve">PEVuZE5vdGU+PENpdGU+PEF1dGhvcj5Hcm92ZXI8L0F1dGhvcj48WWVhcj4xOTk5PC9ZZWFyPjxS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</w:fldData>
        </w:fldChar>
      </w:r>
      <w:r w:rsidRPr="00B25393">
        <w:rPr>
          <w:rFonts w:ascii="Arial" w:hAnsi="Arial" w:cs="Arial"/>
          <w:color w:val="000000"/>
        </w:rPr>
        <w:instrText xml:space="preserve"> ADDIN EN.CITE.DATA </w:instrText>
      </w:r>
      <w:r w:rsidRPr="00B25393">
        <w:rPr>
          <w:rFonts w:ascii="Arial" w:hAnsi="Arial" w:cs="Arial"/>
          <w:color w:val="000000"/>
        </w:rPr>
      </w:r>
      <w:r w:rsidRPr="00B25393">
        <w:rPr>
          <w:rFonts w:ascii="Arial" w:hAnsi="Arial" w:cs="Arial"/>
          <w:color w:val="000000"/>
        </w:rPr>
        <w:fldChar w:fldCharType="end"/>
      </w:r>
      <w:r w:rsidRPr="00B25393">
        <w:rPr>
          <w:rFonts w:ascii="Arial" w:hAnsi="Arial" w:cs="Arial"/>
          <w:color w:val="000000"/>
        </w:rPr>
      </w:r>
      <w:r w:rsidRPr="00B25393">
        <w:rPr>
          <w:rFonts w:ascii="Arial" w:hAnsi="Arial" w:cs="Arial"/>
          <w:color w:val="000000"/>
        </w:rPr>
        <w:fldChar w:fldCharType="separate"/>
      </w:r>
      <w:r w:rsidRPr="00B25393">
        <w:rPr>
          <w:rFonts w:ascii="Arial" w:hAnsi="Arial" w:cs="Arial"/>
          <w:noProof/>
          <w:color w:val="000000"/>
          <w:vertAlign w:val="superscript"/>
        </w:rPr>
        <w:t>15,16</w:t>
      </w:r>
      <w:r w:rsidRPr="00B25393">
        <w:rPr>
          <w:rFonts w:ascii="Arial" w:hAnsi="Arial" w:cs="Arial"/>
          <w:color w:val="000000"/>
        </w:rPr>
        <w:fldChar w:fldCharType="end"/>
      </w:r>
      <w:r w:rsidRPr="00B25393">
        <w:rPr>
          <w:rFonts w:ascii="Arial" w:hAnsi="Arial" w:cs="Arial"/>
          <w:color w:val="000000"/>
        </w:rPr>
        <w:t xml:space="preserve">. </w:t>
      </w:r>
    </w:p>
    <w:p w14:paraId="339E81BE" w14:textId="77777777" w:rsidR="009F76A5" w:rsidRPr="00B25393" w:rsidRDefault="009F76A5" w:rsidP="009F76A5">
      <w:pPr>
        <w:spacing w:line="480" w:lineRule="auto"/>
        <w:rPr>
          <w:rFonts w:ascii="Arial" w:hAnsi="Arial" w:cs="Arial"/>
          <w:color w:val="000000"/>
        </w:rPr>
      </w:pPr>
    </w:p>
    <w:p w14:paraId="63D70BC6" w14:textId="00AF6144" w:rsidR="009F76A5" w:rsidRPr="00B25393" w:rsidRDefault="009F76A5" w:rsidP="009F76A5">
      <w:pPr>
        <w:spacing w:line="480" w:lineRule="auto"/>
        <w:rPr>
          <w:rFonts w:ascii="Arial" w:hAnsi="Arial" w:cs="Arial"/>
        </w:rPr>
      </w:pPr>
      <w:r w:rsidRPr="00B25393">
        <w:rPr>
          <w:rFonts w:ascii="Arial" w:hAnsi="Arial" w:cs="Arial"/>
        </w:rPr>
        <w:t>Statistical analysis was performed in SPSS Statistics Version 28.0.0. The dataset had repeated measurements, because data from both eyes was included</w:t>
      </w:r>
      <w:r w:rsidR="00A551F1" w:rsidRPr="00B25393">
        <w:rPr>
          <w:rFonts w:ascii="Arial" w:hAnsi="Arial" w:cs="Arial"/>
        </w:rPr>
        <w:t xml:space="preserve"> and some patients had measurements from multiple visits</w:t>
      </w:r>
      <w:r w:rsidRPr="00B25393">
        <w:rPr>
          <w:rFonts w:ascii="Arial" w:hAnsi="Arial" w:cs="Arial"/>
        </w:rPr>
        <w:t>. To account for correlation among observations in the data, we fit linear mixed models</w:t>
      </w:r>
      <w:r w:rsidRPr="00B25393">
        <w:rPr>
          <w:rFonts w:ascii="Arial" w:hAnsi="Arial" w:cs="Arial"/>
        </w:rPr>
        <w:fldChar w:fldCharType="begin">
          <w:fldData xml:space="preserve">PEVuZE5vdGU+PENpdGU+PEF1dGhvcj5GYW48L0F1dGhvcj48WWVhcj4yMDExPC9ZZWFyPjxSZWNO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</w:fldData>
        </w:fldChar>
      </w:r>
      <w:r w:rsidRPr="00B25393">
        <w:rPr>
          <w:rFonts w:ascii="Arial" w:hAnsi="Arial" w:cs="Arial"/>
        </w:rPr>
        <w:instrText xml:space="preserve"> ADDIN EN.CITE </w:instrText>
      </w:r>
      <w:r w:rsidRPr="00B25393">
        <w:rPr>
          <w:rFonts w:ascii="Arial" w:hAnsi="Arial" w:cs="Arial"/>
        </w:rPr>
        <w:fldChar w:fldCharType="begin">
          <w:fldData xml:space="preserve">PEVuZE5vdGU+PENpdGU+PEF1dGhvcj5GYW48L0F1dGhvcj48WWVhcj4yMDExPC9ZZWFyPjxSZWNO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</w:fldData>
        </w:fldChar>
      </w:r>
      <w:r w:rsidRPr="00B25393">
        <w:rPr>
          <w:rFonts w:ascii="Arial" w:hAnsi="Arial" w:cs="Arial"/>
        </w:rPr>
        <w:instrText xml:space="preserve"> ADDIN EN.CITE.DATA </w:instrText>
      </w:r>
      <w:r w:rsidRPr="00B25393">
        <w:rPr>
          <w:rFonts w:ascii="Arial" w:hAnsi="Arial" w:cs="Arial"/>
        </w:rPr>
      </w:r>
      <w:r w:rsidRPr="00B25393">
        <w:rPr>
          <w:rFonts w:ascii="Arial" w:hAnsi="Arial" w:cs="Arial"/>
        </w:rPr>
        <w:fldChar w:fldCharType="end"/>
      </w:r>
      <w:r w:rsidRPr="00B25393">
        <w:rPr>
          <w:rFonts w:ascii="Arial" w:hAnsi="Arial" w:cs="Arial"/>
        </w:rPr>
      </w:r>
      <w:r w:rsidRPr="00B25393">
        <w:rPr>
          <w:rFonts w:ascii="Arial" w:hAnsi="Arial" w:cs="Arial"/>
        </w:rPr>
        <w:fldChar w:fldCharType="separate"/>
      </w:r>
      <w:r w:rsidRPr="00B25393">
        <w:rPr>
          <w:rFonts w:ascii="Arial" w:hAnsi="Arial" w:cs="Arial"/>
          <w:noProof/>
          <w:vertAlign w:val="superscript"/>
        </w:rPr>
        <w:t>21-23</w:t>
      </w:r>
      <w:r w:rsidRPr="00B25393">
        <w:rPr>
          <w:rFonts w:ascii="Arial" w:hAnsi="Arial" w:cs="Arial"/>
        </w:rPr>
        <w:fldChar w:fldCharType="end"/>
      </w:r>
      <w:r w:rsidRPr="00B25393">
        <w:rPr>
          <w:rFonts w:ascii="Arial" w:hAnsi="Arial" w:cs="Arial"/>
        </w:rPr>
        <w:t xml:space="preserve">. The outcome in these mixed models was BCVA in </w:t>
      </w:r>
      <w:proofErr w:type="spellStart"/>
      <w:r w:rsidRPr="00B25393">
        <w:rPr>
          <w:rFonts w:ascii="Arial" w:hAnsi="Arial" w:cs="Arial"/>
        </w:rPr>
        <w:t>logMAR</w:t>
      </w:r>
      <w:proofErr w:type="spellEnd"/>
      <w:r w:rsidRPr="00B25393">
        <w:rPr>
          <w:rFonts w:ascii="Arial" w:hAnsi="Arial" w:cs="Arial"/>
        </w:rPr>
        <w:t xml:space="preserve">. Separate mixed models were fit to examine the relationship between </w:t>
      </w:r>
      <w:proofErr w:type="spellStart"/>
      <w:r w:rsidRPr="00B25393">
        <w:rPr>
          <w:rFonts w:ascii="Arial" w:hAnsi="Arial" w:cs="Arial"/>
        </w:rPr>
        <w:t>logMAR</w:t>
      </w:r>
      <w:proofErr w:type="spellEnd"/>
      <w:r w:rsidRPr="00B25393">
        <w:rPr>
          <w:rFonts w:ascii="Arial" w:hAnsi="Arial" w:cs="Arial"/>
        </w:rPr>
        <w:t xml:space="preserve"> and the following structural variables: the foveolar thickness (</w:t>
      </w:r>
      <w:r w:rsidRPr="00B25393">
        <w:rPr>
          <w:rFonts w:ascii="Arial" w:hAnsi="Arial" w:cs="Arial"/>
        </w:rPr>
        <w:sym w:font="Symbol" w:char="F06D"/>
      </w:r>
      <w:r w:rsidRPr="00B25393">
        <w:rPr>
          <w:rFonts w:ascii="Arial" w:hAnsi="Arial" w:cs="Arial"/>
        </w:rPr>
        <w:t>m), the ONL+ area (</w:t>
      </w:r>
      <w:r w:rsidRPr="00B25393">
        <w:rPr>
          <w:rFonts w:ascii="Arial" w:hAnsi="Arial" w:cs="Arial"/>
        </w:rPr>
        <w:sym w:font="Symbol" w:char="F06D"/>
      </w:r>
      <w:r w:rsidRPr="00B25393">
        <w:rPr>
          <w:rFonts w:ascii="Arial" w:hAnsi="Arial" w:cs="Arial"/>
        </w:rPr>
        <w:t>m</w:t>
      </w:r>
      <w:r w:rsidRPr="00B25393">
        <w:rPr>
          <w:rFonts w:ascii="Arial" w:hAnsi="Arial" w:cs="Arial"/>
          <w:vertAlign w:val="superscript"/>
        </w:rPr>
        <w:t>2</w:t>
      </w:r>
      <w:r w:rsidRPr="00B25393">
        <w:rPr>
          <w:rFonts w:ascii="Arial" w:hAnsi="Arial" w:cs="Arial"/>
        </w:rPr>
        <w:t>), length of the EZ band (</w:t>
      </w:r>
      <w:r w:rsidRPr="00B25393">
        <w:rPr>
          <w:rFonts w:ascii="Arial" w:hAnsi="Arial" w:cs="Arial"/>
        </w:rPr>
        <w:sym w:font="Symbol" w:char="F06D"/>
      </w:r>
      <w:r w:rsidRPr="00B25393">
        <w:rPr>
          <w:rFonts w:ascii="Arial" w:hAnsi="Arial" w:cs="Arial"/>
        </w:rPr>
        <w:t>m), and choroidal thickness (</w:t>
      </w:r>
      <w:r w:rsidRPr="00B25393">
        <w:rPr>
          <w:rFonts w:ascii="Arial" w:hAnsi="Arial" w:cs="Arial"/>
        </w:rPr>
        <w:sym w:font="Symbol" w:char="F06D"/>
      </w:r>
      <w:r w:rsidRPr="00B25393">
        <w:rPr>
          <w:rFonts w:ascii="Arial" w:hAnsi="Arial" w:cs="Arial"/>
        </w:rPr>
        <w:t>m).</w:t>
      </w:r>
    </w:p>
    <w:p w14:paraId="681E0C9F" w14:textId="77777777" w:rsidR="009F76A5" w:rsidRPr="00B25393" w:rsidRDefault="009F76A5"/>
    <w:p w14:paraId="0CB4B3FD" w14:textId="1F6146F8" w:rsidR="0038305C" w:rsidRPr="00B25393" w:rsidRDefault="009F76A5">
      <w:pPr>
        <w:rPr>
          <w:rFonts w:ascii="Arial" w:hAnsi="Arial" w:cs="Arial"/>
        </w:rPr>
      </w:pPr>
      <w:r w:rsidRPr="00B25393">
        <w:rPr>
          <w:rFonts w:ascii="Arial" w:hAnsi="Arial" w:cs="Arial"/>
        </w:rPr>
        <w:t>Results of Statistical Analysis</w:t>
      </w:r>
    </w:p>
    <w:p w14:paraId="2D1D987A" w14:textId="425DA7BA" w:rsidR="009F76A5" w:rsidRPr="00B25393" w:rsidRDefault="009F76A5"/>
    <w:p w14:paraId="551B3E62" w14:textId="25821439" w:rsidR="009F76A5" w:rsidRPr="00B25393" w:rsidRDefault="009F76A5" w:rsidP="009F76A5">
      <w:pPr>
        <w:spacing w:line="480" w:lineRule="auto"/>
        <w:rPr>
          <w:rFonts w:ascii="Arial" w:hAnsi="Arial" w:cs="Arial"/>
        </w:rPr>
      </w:pPr>
      <w:r w:rsidRPr="00B25393">
        <w:rPr>
          <w:rFonts w:ascii="Arial" w:hAnsi="Arial" w:cs="Arial"/>
        </w:rPr>
        <w:t xml:space="preserve">Linear mixed models were fit to examine the relationship between </w:t>
      </w:r>
      <w:proofErr w:type="spellStart"/>
      <w:r w:rsidRPr="00B25393">
        <w:rPr>
          <w:rFonts w:ascii="Arial" w:hAnsi="Arial" w:cs="Arial"/>
        </w:rPr>
        <w:t>logMAR</w:t>
      </w:r>
      <w:proofErr w:type="spellEnd"/>
      <w:r w:rsidRPr="00B25393">
        <w:rPr>
          <w:rFonts w:ascii="Arial" w:hAnsi="Arial" w:cs="Arial"/>
        </w:rPr>
        <w:t xml:space="preserve"> and the structural measurements. For all structural measurements, we observed a negative relationship, whereby lower values of the structural measurements (decreased </w:t>
      </w:r>
      <w:r w:rsidRPr="00B25393">
        <w:rPr>
          <w:rFonts w:ascii="Arial" w:hAnsi="Arial" w:cs="Arial"/>
        </w:rPr>
        <w:lastRenderedPageBreak/>
        <w:t xml:space="preserve">thickness, length or area), corresponded with higher values of </w:t>
      </w:r>
      <w:proofErr w:type="spellStart"/>
      <w:r w:rsidRPr="00B25393">
        <w:rPr>
          <w:rFonts w:ascii="Arial" w:hAnsi="Arial" w:cs="Arial"/>
        </w:rPr>
        <w:t>logMAR</w:t>
      </w:r>
      <w:proofErr w:type="spellEnd"/>
      <w:r w:rsidRPr="00B25393">
        <w:rPr>
          <w:rFonts w:ascii="Arial" w:hAnsi="Arial" w:cs="Arial"/>
        </w:rPr>
        <w:t xml:space="preserve">, i.e. poor/decreased visual acuity. We observed that </w:t>
      </w:r>
      <w:r w:rsidR="00DB00D8" w:rsidRPr="00B25393">
        <w:rPr>
          <w:rFonts w:ascii="Arial" w:hAnsi="Arial" w:cs="Arial"/>
        </w:rPr>
        <w:t xml:space="preserve">average </w:t>
      </w:r>
      <w:proofErr w:type="spellStart"/>
      <w:r w:rsidRPr="00B25393">
        <w:rPr>
          <w:rFonts w:ascii="Arial" w:hAnsi="Arial" w:cs="Arial"/>
        </w:rPr>
        <w:t>logMAR</w:t>
      </w:r>
      <w:proofErr w:type="spellEnd"/>
      <w:r w:rsidRPr="00B25393">
        <w:rPr>
          <w:rFonts w:ascii="Arial" w:hAnsi="Arial" w:cs="Arial"/>
        </w:rPr>
        <w:t xml:space="preserve"> values tend to be lower for higher values of foveolar thickness (slope = -0.006, se = 0.002, p-value = &lt;0.001) (</w:t>
      </w:r>
      <w:r w:rsidR="00C17F17" w:rsidRPr="00B25393">
        <w:rPr>
          <w:rFonts w:ascii="Arial" w:hAnsi="Arial" w:cs="Arial"/>
        </w:rPr>
        <w:t xml:space="preserve">Supplementary </w:t>
      </w:r>
      <w:r w:rsidRPr="00B25393">
        <w:rPr>
          <w:rFonts w:ascii="Arial" w:hAnsi="Arial" w:cs="Arial"/>
        </w:rPr>
        <w:t xml:space="preserve">Figure 3, Table 2). Similarly, </w:t>
      </w:r>
      <w:r w:rsidR="00DB00D8" w:rsidRPr="00B25393">
        <w:rPr>
          <w:rFonts w:ascii="Arial" w:hAnsi="Arial" w:cs="Arial"/>
        </w:rPr>
        <w:t xml:space="preserve">average </w:t>
      </w:r>
      <w:proofErr w:type="spellStart"/>
      <w:r w:rsidRPr="00B25393">
        <w:rPr>
          <w:rFonts w:ascii="Arial" w:hAnsi="Arial" w:cs="Arial"/>
        </w:rPr>
        <w:t>logMAR</w:t>
      </w:r>
      <w:proofErr w:type="spellEnd"/>
      <w:r w:rsidRPr="00B25393">
        <w:rPr>
          <w:rFonts w:ascii="Arial" w:hAnsi="Arial" w:cs="Arial"/>
        </w:rPr>
        <w:t xml:space="preserve"> values tend to be lower for higher values of choroidal thickness in the foveolar region (slope=-0.002, se=0.0007, p-value=0.002) (</w:t>
      </w:r>
      <w:r w:rsidR="00C17F17" w:rsidRPr="00B25393">
        <w:rPr>
          <w:rFonts w:ascii="Arial" w:hAnsi="Arial" w:cs="Arial"/>
        </w:rPr>
        <w:t xml:space="preserve">Supplementary Figure 4 </w:t>
      </w:r>
      <w:r w:rsidRPr="00B25393">
        <w:rPr>
          <w:rFonts w:ascii="Arial" w:hAnsi="Arial" w:cs="Arial"/>
        </w:rPr>
        <w:t xml:space="preserve">Table 3), EZ band length (slope=-0.0001, se=0.00005, p-value=0.009) (Table 4), and the ONL+ area (slope = -1.7, se=0.6, p=0.012) (Table 5). We did not fit a mixed model to examine the relationship between </w:t>
      </w:r>
      <w:proofErr w:type="spellStart"/>
      <w:r w:rsidRPr="00B25393">
        <w:rPr>
          <w:rFonts w:ascii="Arial" w:hAnsi="Arial" w:cs="Arial"/>
        </w:rPr>
        <w:t>logMAR</w:t>
      </w:r>
      <w:proofErr w:type="spellEnd"/>
      <w:r w:rsidRPr="00B25393">
        <w:rPr>
          <w:rFonts w:ascii="Arial" w:hAnsi="Arial" w:cs="Arial"/>
        </w:rPr>
        <w:t xml:space="preserve"> and foveal thickness, since foveal thickness can be influenced by edema in any part of the fovea. </w:t>
      </w:r>
    </w:p>
    <w:p w14:paraId="1C3CB715" w14:textId="77777777" w:rsidR="005804C6" w:rsidRPr="00B25393" w:rsidRDefault="005804C6" w:rsidP="005804C6">
      <w:pPr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95"/>
        <w:gridCol w:w="1350"/>
        <w:gridCol w:w="1350"/>
        <w:gridCol w:w="1080"/>
      </w:tblGrid>
      <w:tr w:rsidR="005804C6" w:rsidRPr="00B25393" w14:paraId="13F0D323" w14:textId="77777777" w:rsidTr="00640910">
        <w:tc>
          <w:tcPr>
            <w:tcW w:w="2695" w:type="dxa"/>
          </w:tcPr>
          <w:p w14:paraId="60486D21" w14:textId="77777777" w:rsidR="005804C6" w:rsidRPr="00B25393" w:rsidRDefault="005804C6" w:rsidP="00640910">
            <w:pPr>
              <w:rPr>
                <w:rFonts w:ascii="Arial" w:hAnsi="Arial" w:cs="Arial"/>
              </w:rPr>
            </w:pPr>
            <w:r w:rsidRPr="00B25393">
              <w:rPr>
                <w:rFonts w:ascii="Arial" w:hAnsi="Arial" w:cs="Arial"/>
              </w:rPr>
              <w:t>Parameter</w:t>
            </w:r>
          </w:p>
        </w:tc>
        <w:tc>
          <w:tcPr>
            <w:tcW w:w="1350" w:type="dxa"/>
          </w:tcPr>
          <w:p w14:paraId="558F7649" w14:textId="77777777" w:rsidR="005804C6" w:rsidRPr="00B25393" w:rsidRDefault="005804C6" w:rsidP="00640910">
            <w:pPr>
              <w:rPr>
                <w:rFonts w:ascii="Arial" w:hAnsi="Arial" w:cs="Arial"/>
              </w:rPr>
            </w:pPr>
            <w:r w:rsidRPr="00B25393">
              <w:rPr>
                <w:rFonts w:ascii="Arial" w:hAnsi="Arial" w:cs="Arial"/>
              </w:rPr>
              <w:t>Estimate</w:t>
            </w:r>
          </w:p>
        </w:tc>
        <w:tc>
          <w:tcPr>
            <w:tcW w:w="1350" w:type="dxa"/>
          </w:tcPr>
          <w:p w14:paraId="7BB9AC8D" w14:textId="77777777" w:rsidR="005804C6" w:rsidRPr="00B25393" w:rsidRDefault="005804C6" w:rsidP="00640910">
            <w:pPr>
              <w:rPr>
                <w:rFonts w:ascii="Arial" w:hAnsi="Arial" w:cs="Arial"/>
              </w:rPr>
            </w:pPr>
            <w:r w:rsidRPr="00B25393">
              <w:rPr>
                <w:rFonts w:ascii="Arial" w:hAnsi="Arial" w:cs="Arial"/>
              </w:rPr>
              <w:t>Std. Error</w:t>
            </w:r>
          </w:p>
        </w:tc>
        <w:tc>
          <w:tcPr>
            <w:tcW w:w="1080" w:type="dxa"/>
          </w:tcPr>
          <w:p w14:paraId="1D1D9BDB" w14:textId="77777777" w:rsidR="005804C6" w:rsidRPr="00B25393" w:rsidRDefault="005804C6" w:rsidP="00640910">
            <w:pPr>
              <w:rPr>
                <w:rFonts w:ascii="Arial" w:hAnsi="Arial" w:cs="Arial"/>
              </w:rPr>
            </w:pPr>
            <w:r w:rsidRPr="00B25393">
              <w:rPr>
                <w:rFonts w:ascii="Arial" w:hAnsi="Arial" w:cs="Arial"/>
              </w:rPr>
              <w:t>Sig.</w:t>
            </w:r>
          </w:p>
        </w:tc>
      </w:tr>
      <w:tr w:rsidR="005804C6" w:rsidRPr="00B25393" w14:paraId="3159BA76" w14:textId="77777777" w:rsidTr="00640910">
        <w:tc>
          <w:tcPr>
            <w:tcW w:w="2695" w:type="dxa"/>
          </w:tcPr>
          <w:p w14:paraId="18E0B07F" w14:textId="77777777" w:rsidR="005804C6" w:rsidRPr="00B25393" w:rsidRDefault="005804C6" w:rsidP="00640910">
            <w:pPr>
              <w:rPr>
                <w:rFonts w:ascii="Arial" w:hAnsi="Arial" w:cs="Arial"/>
              </w:rPr>
            </w:pPr>
            <w:r w:rsidRPr="00B25393">
              <w:rPr>
                <w:rFonts w:ascii="Arial" w:hAnsi="Arial" w:cs="Arial"/>
              </w:rPr>
              <w:t>Intercept</w:t>
            </w:r>
          </w:p>
        </w:tc>
        <w:tc>
          <w:tcPr>
            <w:tcW w:w="1350" w:type="dxa"/>
          </w:tcPr>
          <w:p w14:paraId="7EDFB640" w14:textId="77777777" w:rsidR="005804C6" w:rsidRPr="00B25393" w:rsidRDefault="005804C6" w:rsidP="00640910">
            <w:pPr>
              <w:rPr>
                <w:rFonts w:ascii="Arial" w:hAnsi="Arial" w:cs="Arial"/>
              </w:rPr>
            </w:pPr>
            <w:r w:rsidRPr="00B25393">
              <w:rPr>
                <w:rFonts w:ascii="Arial" w:hAnsi="Arial" w:cs="Arial"/>
                <w:color w:val="010205"/>
              </w:rPr>
              <w:t>1.795</w:t>
            </w:r>
          </w:p>
        </w:tc>
        <w:tc>
          <w:tcPr>
            <w:tcW w:w="1350" w:type="dxa"/>
          </w:tcPr>
          <w:p w14:paraId="675FA557" w14:textId="77777777" w:rsidR="005804C6" w:rsidRPr="00B25393" w:rsidRDefault="005804C6" w:rsidP="00640910">
            <w:pPr>
              <w:rPr>
                <w:rFonts w:ascii="Arial" w:hAnsi="Arial" w:cs="Arial"/>
              </w:rPr>
            </w:pPr>
            <w:r w:rsidRPr="00B25393">
              <w:rPr>
                <w:rFonts w:ascii="Arial" w:hAnsi="Arial" w:cs="Arial"/>
                <w:color w:val="010205"/>
              </w:rPr>
              <w:t>0.356</w:t>
            </w:r>
          </w:p>
        </w:tc>
        <w:tc>
          <w:tcPr>
            <w:tcW w:w="1080" w:type="dxa"/>
          </w:tcPr>
          <w:p w14:paraId="5B56F09E" w14:textId="77777777" w:rsidR="005804C6" w:rsidRPr="00B25393" w:rsidRDefault="005804C6" w:rsidP="00640910">
            <w:pPr>
              <w:rPr>
                <w:rFonts w:ascii="Arial" w:hAnsi="Arial" w:cs="Arial"/>
              </w:rPr>
            </w:pPr>
            <w:r w:rsidRPr="00B25393">
              <w:rPr>
                <w:rFonts w:ascii="Arial" w:hAnsi="Arial" w:cs="Arial"/>
                <w:color w:val="010205"/>
              </w:rPr>
              <w:t>&lt;0.001</w:t>
            </w:r>
          </w:p>
        </w:tc>
      </w:tr>
      <w:tr w:rsidR="005804C6" w:rsidRPr="00B25393" w14:paraId="219EA175" w14:textId="77777777" w:rsidTr="00640910">
        <w:tc>
          <w:tcPr>
            <w:tcW w:w="2695" w:type="dxa"/>
          </w:tcPr>
          <w:p w14:paraId="5A530B45" w14:textId="77777777" w:rsidR="005804C6" w:rsidRPr="00B25393" w:rsidRDefault="005804C6" w:rsidP="00640910">
            <w:pPr>
              <w:rPr>
                <w:rFonts w:ascii="Arial" w:hAnsi="Arial" w:cs="Arial"/>
              </w:rPr>
            </w:pPr>
            <w:r w:rsidRPr="00B25393">
              <w:rPr>
                <w:rFonts w:ascii="Arial" w:hAnsi="Arial" w:cs="Arial"/>
                <w:sz w:val="22"/>
                <w:szCs w:val="22"/>
              </w:rPr>
              <w:t>Foveolar Thickness (</w:t>
            </w:r>
            <w:r w:rsidRPr="00B25393">
              <w:rPr>
                <w:rFonts w:ascii="Arial" w:eastAsia="Symbol" w:hAnsi="Arial" w:cs="Arial"/>
                <w:sz w:val="22"/>
                <w:szCs w:val="22"/>
              </w:rPr>
              <w:sym w:font="Symbol" w:char="F06D"/>
            </w:r>
            <w:r w:rsidRPr="00B25393">
              <w:rPr>
                <w:rFonts w:ascii="Arial" w:hAnsi="Arial" w:cs="Arial"/>
                <w:sz w:val="22"/>
                <w:szCs w:val="22"/>
              </w:rPr>
              <w:t>m)</w:t>
            </w:r>
          </w:p>
        </w:tc>
        <w:tc>
          <w:tcPr>
            <w:tcW w:w="1350" w:type="dxa"/>
          </w:tcPr>
          <w:p w14:paraId="3EE43E11" w14:textId="77777777" w:rsidR="005804C6" w:rsidRPr="00B25393" w:rsidRDefault="005804C6" w:rsidP="00640910">
            <w:pPr>
              <w:rPr>
                <w:rFonts w:ascii="Arial" w:hAnsi="Arial" w:cs="Arial"/>
              </w:rPr>
            </w:pPr>
            <w:r w:rsidRPr="00B25393">
              <w:rPr>
                <w:rFonts w:ascii="Arial" w:hAnsi="Arial" w:cs="Arial"/>
                <w:color w:val="010205"/>
              </w:rPr>
              <w:t>-0.00603</w:t>
            </w:r>
          </w:p>
        </w:tc>
        <w:tc>
          <w:tcPr>
            <w:tcW w:w="1350" w:type="dxa"/>
          </w:tcPr>
          <w:p w14:paraId="552DF082" w14:textId="77777777" w:rsidR="005804C6" w:rsidRPr="00B25393" w:rsidRDefault="005804C6" w:rsidP="00640910">
            <w:pPr>
              <w:rPr>
                <w:rFonts w:ascii="Arial" w:hAnsi="Arial" w:cs="Arial"/>
              </w:rPr>
            </w:pPr>
            <w:r w:rsidRPr="00B25393">
              <w:rPr>
                <w:rFonts w:ascii="Arial" w:hAnsi="Arial" w:cs="Arial"/>
              </w:rPr>
              <w:t>0.00162</w:t>
            </w:r>
          </w:p>
        </w:tc>
        <w:tc>
          <w:tcPr>
            <w:tcW w:w="1080" w:type="dxa"/>
          </w:tcPr>
          <w:p w14:paraId="5E709F5D" w14:textId="77777777" w:rsidR="005804C6" w:rsidRPr="00B25393" w:rsidRDefault="005804C6" w:rsidP="00640910">
            <w:pPr>
              <w:rPr>
                <w:rFonts w:ascii="Arial" w:hAnsi="Arial" w:cs="Arial"/>
              </w:rPr>
            </w:pPr>
            <w:r w:rsidRPr="00B25393">
              <w:rPr>
                <w:rFonts w:ascii="Arial" w:hAnsi="Arial" w:cs="Arial"/>
                <w:color w:val="010205"/>
              </w:rPr>
              <w:t>&lt;0.001</w:t>
            </w:r>
          </w:p>
        </w:tc>
      </w:tr>
    </w:tbl>
    <w:p w14:paraId="5DA4C3D8" w14:textId="7FB9F467" w:rsidR="005804C6" w:rsidRPr="00B25393" w:rsidRDefault="005804C6" w:rsidP="005804C6">
      <w:pPr>
        <w:rPr>
          <w:rFonts w:ascii="Arial" w:hAnsi="Arial" w:cs="Arial"/>
        </w:rPr>
      </w:pPr>
      <w:r w:rsidRPr="00B25393">
        <w:rPr>
          <w:rFonts w:ascii="Arial" w:hAnsi="Arial" w:cs="Arial"/>
        </w:rPr>
        <w:t xml:space="preserve">Table </w:t>
      </w:r>
      <w:r w:rsidR="00216EE7">
        <w:rPr>
          <w:rFonts w:ascii="Arial" w:hAnsi="Arial" w:cs="Arial"/>
        </w:rPr>
        <w:t>1</w:t>
      </w:r>
      <w:r w:rsidRPr="00B25393">
        <w:rPr>
          <w:rFonts w:ascii="Arial" w:hAnsi="Arial" w:cs="Arial"/>
        </w:rPr>
        <w:t xml:space="preserve">: Linear mixed model where the outcome was best corrected visual acuity (BCVA, </w:t>
      </w:r>
      <w:proofErr w:type="spellStart"/>
      <w:r w:rsidRPr="00B25393">
        <w:rPr>
          <w:rFonts w:ascii="Arial" w:hAnsi="Arial" w:cs="Arial"/>
          <w:b/>
          <w:bCs/>
        </w:rPr>
        <w:t>logMAR</w:t>
      </w:r>
      <w:proofErr w:type="spellEnd"/>
      <w:r w:rsidRPr="00B25393">
        <w:rPr>
          <w:rFonts w:ascii="Arial" w:hAnsi="Arial" w:cs="Arial"/>
          <w:b/>
          <w:bCs/>
        </w:rPr>
        <w:t xml:space="preserve">) </w:t>
      </w:r>
      <w:r w:rsidRPr="00B25393">
        <w:rPr>
          <w:rFonts w:ascii="Arial" w:hAnsi="Arial" w:cs="Arial"/>
        </w:rPr>
        <w:t>and the predictor was foveola thickness (</w:t>
      </w:r>
      <w:r w:rsidRPr="00B25393">
        <w:rPr>
          <w:rFonts w:ascii="Arial" w:eastAsia="Symbol" w:hAnsi="Arial" w:cs="Arial"/>
        </w:rPr>
        <w:sym w:font="Symbol" w:char="F06D"/>
      </w:r>
      <w:r w:rsidRPr="00B25393">
        <w:rPr>
          <w:rFonts w:ascii="Arial" w:hAnsi="Arial" w:cs="Arial"/>
        </w:rPr>
        <w:t xml:space="preserve">m). Decreased foveolar thickness had on average increased </w:t>
      </w:r>
      <w:proofErr w:type="spellStart"/>
      <w:r w:rsidRPr="00B25393">
        <w:rPr>
          <w:rFonts w:ascii="Arial" w:hAnsi="Arial" w:cs="Arial"/>
        </w:rPr>
        <w:t>logMAR</w:t>
      </w:r>
      <w:proofErr w:type="spellEnd"/>
      <w:r w:rsidRPr="00B25393">
        <w:rPr>
          <w:rFonts w:ascii="Arial" w:hAnsi="Arial" w:cs="Arial"/>
        </w:rPr>
        <w:t xml:space="preserve"> which signifies poor visual </w:t>
      </w:r>
      <w:proofErr w:type="gramStart"/>
      <w:r w:rsidRPr="00B25393">
        <w:rPr>
          <w:rFonts w:ascii="Arial" w:hAnsi="Arial" w:cs="Arial"/>
        </w:rPr>
        <w:t>acuity .</w:t>
      </w:r>
      <w:proofErr w:type="gramEnd"/>
    </w:p>
    <w:p w14:paraId="14FA141B" w14:textId="77777777" w:rsidR="005804C6" w:rsidRPr="00B25393" w:rsidRDefault="005804C6" w:rsidP="005804C6">
      <w:pPr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75"/>
        <w:gridCol w:w="1440"/>
        <w:gridCol w:w="1440"/>
        <w:gridCol w:w="957"/>
      </w:tblGrid>
      <w:tr w:rsidR="005804C6" w:rsidRPr="00B25393" w14:paraId="7C5CDF26" w14:textId="77777777" w:rsidTr="00640910">
        <w:tc>
          <w:tcPr>
            <w:tcW w:w="2875" w:type="dxa"/>
          </w:tcPr>
          <w:p w14:paraId="58E21318" w14:textId="77777777" w:rsidR="005804C6" w:rsidRPr="00B25393" w:rsidRDefault="005804C6" w:rsidP="00640910">
            <w:pPr>
              <w:rPr>
                <w:rFonts w:ascii="Arial" w:hAnsi="Arial" w:cs="Arial"/>
              </w:rPr>
            </w:pPr>
            <w:r w:rsidRPr="00B25393">
              <w:rPr>
                <w:rFonts w:ascii="Arial" w:hAnsi="Arial" w:cs="Arial"/>
              </w:rPr>
              <w:t>Parameter</w:t>
            </w:r>
          </w:p>
        </w:tc>
        <w:tc>
          <w:tcPr>
            <w:tcW w:w="1440" w:type="dxa"/>
          </w:tcPr>
          <w:p w14:paraId="74035DE7" w14:textId="77777777" w:rsidR="005804C6" w:rsidRPr="00B25393" w:rsidRDefault="005804C6" w:rsidP="00640910">
            <w:pPr>
              <w:rPr>
                <w:rFonts w:ascii="Arial" w:hAnsi="Arial" w:cs="Arial"/>
              </w:rPr>
            </w:pPr>
            <w:r w:rsidRPr="00B25393">
              <w:rPr>
                <w:rFonts w:ascii="Arial" w:hAnsi="Arial" w:cs="Arial"/>
              </w:rPr>
              <w:t>Estimate</w:t>
            </w:r>
          </w:p>
        </w:tc>
        <w:tc>
          <w:tcPr>
            <w:tcW w:w="1440" w:type="dxa"/>
          </w:tcPr>
          <w:p w14:paraId="40364D1F" w14:textId="77777777" w:rsidR="005804C6" w:rsidRPr="00B25393" w:rsidRDefault="005804C6" w:rsidP="00640910">
            <w:pPr>
              <w:rPr>
                <w:rFonts w:ascii="Arial" w:hAnsi="Arial" w:cs="Arial"/>
              </w:rPr>
            </w:pPr>
            <w:r w:rsidRPr="00B25393">
              <w:rPr>
                <w:rFonts w:ascii="Arial" w:hAnsi="Arial" w:cs="Arial"/>
              </w:rPr>
              <w:t>Std. Error</w:t>
            </w:r>
          </w:p>
        </w:tc>
        <w:tc>
          <w:tcPr>
            <w:tcW w:w="858" w:type="dxa"/>
          </w:tcPr>
          <w:p w14:paraId="7E396ECE" w14:textId="77777777" w:rsidR="005804C6" w:rsidRPr="00B25393" w:rsidRDefault="005804C6" w:rsidP="00640910">
            <w:pPr>
              <w:rPr>
                <w:rFonts w:ascii="Arial" w:hAnsi="Arial" w:cs="Arial"/>
              </w:rPr>
            </w:pPr>
            <w:r w:rsidRPr="00B25393">
              <w:rPr>
                <w:rFonts w:ascii="Arial" w:hAnsi="Arial" w:cs="Arial"/>
              </w:rPr>
              <w:t>Sig.</w:t>
            </w:r>
          </w:p>
        </w:tc>
      </w:tr>
      <w:tr w:rsidR="005804C6" w:rsidRPr="00B25393" w14:paraId="4107CEA6" w14:textId="77777777" w:rsidTr="00640910">
        <w:tc>
          <w:tcPr>
            <w:tcW w:w="2875" w:type="dxa"/>
          </w:tcPr>
          <w:p w14:paraId="11E9C100" w14:textId="77777777" w:rsidR="005804C6" w:rsidRPr="00B25393" w:rsidRDefault="005804C6" w:rsidP="00640910">
            <w:pPr>
              <w:rPr>
                <w:rFonts w:ascii="Arial" w:hAnsi="Arial" w:cs="Arial"/>
              </w:rPr>
            </w:pPr>
            <w:r w:rsidRPr="00B25393">
              <w:rPr>
                <w:rFonts w:ascii="Arial" w:hAnsi="Arial" w:cs="Arial"/>
              </w:rPr>
              <w:t>Intercept</w:t>
            </w:r>
          </w:p>
        </w:tc>
        <w:tc>
          <w:tcPr>
            <w:tcW w:w="1440" w:type="dxa"/>
          </w:tcPr>
          <w:p w14:paraId="4F9DCAC8" w14:textId="77777777" w:rsidR="005804C6" w:rsidRPr="00B25393" w:rsidRDefault="005804C6" w:rsidP="00640910">
            <w:pPr>
              <w:rPr>
                <w:rFonts w:ascii="Arial" w:hAnsi="Arial" w:cs="Arial"/>
              </w:rPr>
            </w:pPr>
            <w:r w:rsidRPr="00B25393">
              <w:rPr>
                <w:rFonts w:ascii="Arial" w:hAnsi="Arial" w:cs="Arial"/>
              </w:rPr>
              <w:t>0.937</w:t>
            </w:r>
          </w:p>
        </w:tc>
        <w:tc>
          <w:tcPr>
            <w:tcW w:w="1440" w:type="dxa"/>
          </w:tcPr>
          <w:p w14:paraId="737933D1" w14:textId="77777777" w:rsidR="005804C6" w:rsidRPr="00B25393" w:rsidRDefault="005804C6" w:rsidP="00640910">
            <w:pPr>
              <w:rPr>
                <w:rFonts w:ascii="Arial" w:hAnsi="Arial" w:cs="Arial"/>
              </w:rPr>
            </w:pPr>
            <w:r w:rsidRPr="00B25393">
              <w:rPr>
                <w:rFonts w:ascii="Arial" w:hAnsi="Arial" w:cs="Arial"/>
                <w:color w:val="010205"/>
              </w:rPr>
              <w:t>0.204</w:t>
            </w:r>
          </w:p>
        </w:tc>
        <w:tc>
          <w:tcPr>
            <w:tcW w:w="858" w:type="dxa"/>
          </w:tcPr>
          <w:p w14:paraId="0BC5DEFA" w14:textId="77777777" w:rsidR="005804C6" w:rsidRPr="00B25393" w:rsidRDefault="005804C6" w:rsidP="00640910">
            <w:pPr>
              <w:rPr>
                <w:rFonts w:ascii="Arial" w:hAnsi="Arial" w:cs="Arial"/>
              </w:rPr>
            </w:pPr>
            <w:r w:rsidRPr="00B25393">
              <w:rPr>
                <w:rFonts w:ascii="Arial" w:hAnsi="Arial" w:cs="Arial"/>
                <w:color w:val="010205"/>
              </w:rPr>
              <w:t>&lt;0.001</w:t>
            </w:r>
          </w:p>
        </w:tc>
      </w:tr>
      <w:tr w:rsidR="005804C6" w:rsidRPr="00B25393" w14:paraId="756DDB6B" w14:textId="77777777" w:rsidTr="00640910">
        <w:tc>
          <w:tcPr>
            <w:tcW w:w="2875" w:type="dxa"/>
          </w:tcPr>
          <w:p w14:paraId="638F8820" w14:textId="77777777" w:rsidR="005804C6" w:rsidRPr="00B25393" w:rsidRDefault="005804C6" w:rsidP="00640910">
            <w:pPr>
              <w:rPr>
                <w:rFonts w:ascii="Arial" w:hAnsi="Arial" w:cs="Arial"/>
              </w:rPr>
            </w:pPr>
            <w:r w:rsidRPr="00B25393">
              <w:rPr>
                <w:rFonts w:ascii="Arial" w:hAnsi="Arial" w:cs="Arial"/>
                <w:sz w:val="22"/>
                <w:szCs w:val="22"/>
              </w:rPr>
              <w:t>Choroidal Thickness (</w:t>
            </w:r>
            <w:r w:rsidRPr="00B25393">
              <w:rPr>
                <w:rFonts w:ascii="Arial" w:eastAsia="Symbol" w:hAnsi="Arial" w:cs="Arial"/>
                <w:sz w:val="22"/>
                <w:szCs w:val="22"/>
              </w:rPr>
              <w:sym w:font="Symbol" w:char="F06D"/>
            </w:r>
            <w:r w:rsidRPr="00B25393">
              <w:rPr>
                <w:rFonts w:ascii="Arial" w:hAnsi="Arial" w:cs="Arial"/>
                <w:sz w:val="22"/>
                <w:szCs w:val="22"/>
              </w:rPr>
              <w:t>m)</w:t>
            </w:r>
          </w:p>
        </w:tc>
        <w:tc>
          <w:tcPr>
            <w:tcW w:w="1440" w:type="dxa"/>
          </w:tcPr>
          <w:p w14:paraId="14661AF4" w14:textId="77777777" w:rsidR="005804C6" w:rsidRPr="00B25393" w:rsidRDefault="005804C6" w:rsidP="00640910">
            <w:pPr>
              <w:rPr>
                <w:rFonts w:ascii="Arial" w:hAnsi="Arial" w:cs="Arial"/>
              </w:rPr>
            </w:pPr>
            <w:r w:rsidRPr="00B25393">
              <w:rPr>
                <w:rFonts w:ascii="Arial" w:hAnsi="Arial" w:cs="Arial"/>
                <w:color w:val="010205"/>
              </w:rPr>
              <w:t>-0.00231</w:t>
            </w:r>
          </w:p>
        </w:tc>
        <w:tc>
          <w:tcPr>
            <w:tcW w:w="1440" w:type="dxa"/>
          </w:tcPr>
          <w:p w14:paraId="2C24C8A0" w14:textId="77777777" w:rsidR="005804C6" w:rsidRPr="00B25393" w:rsidRDefault="005804C6" w:rsidP="00640910">
            <w:pPr>
              <w:rPr>
                <w:rFonts w:ascii="Arial" w:hAnsi="Arial" w:cs="Arial"/>
              </w:rPr>
            </w:pPr>
            <w:r w:rsidRPr="00B25393">
              <w:rPr>
                <w:rFonts w:ascii="Arial" w:hAnsi="Arial" w:cs="Arial"/>
              </w:rPr>
              <w:t>0.000695</w:t>
            </w:r>
          </w:p>
        </w:tc>
        <w:tc>
          <w:tcPr>
            <w:tcW w:w="858" w:type="dxa"/>
          </w:tcPr>
          <w:p w14:paraId="1A316EA1" w14:textId="77777777" w:rsidR="005804C6" w:rsidRPr="00B25393" w:rsidRDefault="005804C6" w:rsidP="00640910">
            <w:pPr>
              <w:rPr>
                <w:rFonts w:ascii="Arial" w:hAnsi="Arial" w:cs="Arial"/>
              </w:rPr>
            </w:pPr>
            <w:r w:rsidRPr="00B25393">
              <w:rPr>
                <w:rFonts w:ascii="Arial" w:hAnsi="Arial" w:cs="Arial"/>
              </w:rPr>
              <w:t>0.002</w:t>
            </w:r>
          </w:p>
        </w:tc>
      </w:tr>
    </w:tbl>
    <w:p w14:paraId="12879C46" w14:textId="4C92FB70" w:rsidR="005804C6" w:rsidRPr="00B25393" w:rsidRDefault="005804C6" w:rsidP="005804C6">
      <w:pPr>
        <w:rPr>
          <w:rFonts w:ascii="Arial" w:hAnsi="Arial" w:cs="Arial"/>
        </w:rPr>
      </w:pPr>
      <w:r w:rsidRPr="00B25393">
        <w:rPr>
          <w:rFonts w:ascii="Arial" w:hAnsi="Arial" w:cs="Arial"/>
        </w:rPr>
        <w:t xml:space="preserve">Table </w:t>
      </w:r>
      <w:r w:rsidR="00216EE7">
        <w:rPr>
          <w:rFonts w:ascii="Arial" w:hAnsi="Arial" w:cs="Arial"/>
        </w:rPr>
        <w:t>2</w:t>
      </w:r>
      <w:r w:rsidRPr="00B25393">
        <w:rPr>
          <w:rFonts w:ascii="Arial" w:hAnsi="Arial" w:cs="Arial"/>
        </w:rPr>
        <w:t xml:space="preserve">: Linear mixed model where the outcome was best corrected visual acuity (BCVA, </w:t>
      </w:r>
      <w:proofErr w:type="spellStart"/>
      <w:proofErr w:type="gramStart"/>
      <w:r w:rsidRPr="00B25393">
        <w:rPr>
          <w:rFonts w:ascii="Arial" w:hAnsi="Arial" w:cs="Arial"/>
          <w:b/>
          <w:bCs/>
        </w:rPr>
        <w:t>logMAR</w:t>
      </w:r>
      <w:proofErr w:type="spellEnd"/>
      <w:r w:rsidRPr="00B25393">
        <w:rPr>
          <w:rFonts w:ascii="Arial" w:hAnsi="Arial" w:cs="Arial"/>
          <w:b/>
          <w:bCs/>
        </w:rPr>
        <w:t xml:space="preserve">) </w:t>
      </w:r>
      <w:r w:rsidRPr="00B25393">
        <w:rPr>
          <w:rFonts w:ascii="Arial" w:hAnsi="Arial" w:cs="Arial"/>
        </w:rPr>
        <w:t xml:space="preserve"> and</w:t>
      </w:r>
      <w:proofErr w:type="gramEnd"/>
      <w:r w:rsidRPr="00B25393">
        <w:rPr>
          <w:rFonts w:ascii="Arial" w:hAnsi="Arial" w:cs="Arial"/>
        </w:rPr>
        <w:t xml:space="preserve"> the predictor was the choroidal thickness under the foveola (</w:t>
      </w:r>
      <w:r w:rsidRPr="00B25393">
        <w:rPr>
          <w:rFonts w:ascii="Arial" w:eastAsia="Symbol" w:hAnsi="Arial" w:cs="Arial"/>
        </w:rPr>
        <w:sym w:font="Symbol" w:char="F06D"/>
      </w:r>
      <w:r w:rsidRPr="00B25393">
        <w:rPr>
          <w:rFonts w:ascii="Arial" w:hAnsi="Arial" w:cs="Arial"/>
        </w:rPr>
        <w:t xml:space="preserve">m). Decreased </w:t>
      </w:r>
      <w:proofErr w:type="spellStart"/>
      <w:r w:rsidRPr="00B25393">
        <w:rPr>
          <w:rFonts w:ascii="Arial" w:hAnsi="Arial" w:cs="Arial"/>
        </w:rPr>
        <w:t>subfoveolar</w:t>
      </w:r>
      <w:proofErr w:type="spellEnd"/>
      <w:r w:rsidRPr="00B25393">
        <w:rPr>
          <w:rFonts w:ascii="Arial" w:hAnsi="Arial" w:cs="Arial"/>
        </w:rPr>
        <w:t xml:space="preserve"> choroidal thickness had on average increased </w:t>
      </w:r>
      <w:proofErr w:type="spellStart"/>
      <w:r w:rsidRPr="00B25393">
        <w:rPr>
          <w:rFonts w:ascii="Arial" w:hAnsi="Arial" w:cs="Arial"/>
        </w:rPr>
        <w:t>logMAR</w:t>
      </w:r>
      <w:proofErr w:type="spellEnd"/>
      <w:r w:rsidRPr="00B25393">
        <w:rPr>
          <w:rFonts w:ascii="Arial" w:hAnsi="Arial" w:cs="Arial"/>
        </w:rPr>
        <w:t xml:space="preserve"> which signifies poor visual </w:t>
      </w:r>
      <w:proofErr w:type="gramStart"/>
      <w:r w:rsidRPr="00B25393">
        <w:rPr>
          <w:rFonts w:ascii="Arial" w:hAnsi="Arial" w:cs="Arial"/>
        </w:rPr>
        <w:t>acuity .</w:t>
      </w:r>
      <w:proofErr w:type="gramEnd"/>
    </w:p>
    <w:p w14:paraId="7782DB67" w14:textId="77777777" w:rsidR="005804C6" w:rsidRPr="00B25393" w:rsidRDefault="005804C6" w:rsidP="005804C6">
      <w:pPr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75"/>
        <w:gridCol w:w="1440"/>
        <w:gridCol w:w="1710"/>
        <w:gridCol w:w="957"/>
      </w:tblGrid>
      <w:tr w:rsidR="005804C6" w:rsidRPr="00B25393" w14:paraId="764EA7F3" w14:textId="77777777" w:rsidTr="00640910">
        <w:tc>
          <w:tcPr>
            <w:tcW w:w="2875" w:type="dxa"/>
          </w:tcPr>
          <w:p w14:paraId="72280489" w14:textId="77777777" w:rsidR="005804C6" w:rsidRPr="00B25393" w:rsidRDefault="005804C6" w:rsidP="00640910">
            <w:pPr>
              <w:rPr>
                <w:rFonts w:ascii="Arial" w:hAnsi="Arial" w:cs="Arial"/>
              </w:rPr>
            </w:pPr>
            <w:r w:rsidRPr="00B25393">
              <w:rPr>
                <w:rFonts w:ascii="Arial" w:hAnsi="Arial" w:cs="Arial"/>
              </w:rPr>
              <w:t>Parameter</w:t>
            </w:r>
          </w:p>
        </w:tc>
        <w:tc>
          <w:tcPr>
            <w:tcW w:w="1440" w:type="dxa"/>
          </w:tcPr>
          <w:p w14:paraId="0443015F" w14:textId="77777777" w:rsidR="005804C6" w:rsidRPr="00B25393" w:rsidRDefault="005804C6" w:rsidP="00640910">
            <w:pPr>
              <w:rPr>
                <w:rFonts w:ascii="Arial" w:hAnsi="Arial" w:cs="Arial"/>
              </w:rPr>
            </w:pPr>
            <w:r w:rsidRPr="00B25393">
              <w:rPr>
                <w:rFonts w:ascii="Arial" w:hAnsi="Arial" w:cs="Arial"/>
              </w:rPr>
              <w:t>Estimate</w:t>
            </w:r>
          </w:p>
        </w:tc>
        <w:tc>
          <w:tcPr>
            <w:tcW w:w="1710" w:type="dxa"/>
          </w:tcPr>
          <w:p w14:paraId="199847E5" w14:textId="77777777" w:rsidR="005804C6" w:rsidRPr="00B25393" w:rsidRDefault="005804C6" w:rsidP="00640910">
            <w:pPr>
              <w:rPr>
                <w:rFonts w:ascii="Arial" w:hAnsi="Arial" w:cs="Arial"/>
              </w:rPr>
            </w:pPr>
            <w:r w:rsidRPr="00B25393">
              <w:rPr>
                <w:rFonts w:ascii="Arial" w:hAnsi="Arial" w:cs="Arial"/>
              </w:rPr>
              <w:t>Std. Error</w:t>
            </w:r>
          </w:p>
        </w:tc>
        <w:tc>
          <w:tcPr>
            <w:tcW w:w="705" w:type="dxa"/>
          </w:tcPr>
          <w:p w14:paraId="020AE061" w14:textId="77777777" w:rsidR="005804C6" w:rsidRPr="00B25393" w:rsidRDefault="005804C6" w:rsidP="00640910">
            <w:pPr>
              <w:rPr>
                <w:rFonts w:ascii="Arial" w:hAnsi="Arial" w:cs="Arial"/>
              </w:rPr>
            </w:pPr>
            <w:r w:rsidRPr="00B25393">
              <w:rPr>
                <w:rFonts w:ascii="Arial" w:hAnsi="Arial" w:cs="Arial"/>
              </w:rPr>
              <w:t>Sig.</w:t>
            </w:r>
          </w:p>
        </w:tc>
      </w:tr>
      <w:tr w:rsidR="005804C6" w:rsidRPr="00B25393" w14:paraId="7E5720D6" w14:textId="77777777" w:rsidTr="00640910">
        <w:tc>
          <w:tcPr>
            <w:tcW w:w="2875" w:type="dxa"/>
          </w:tcPr>
          <w:p w14:paraId="428E16C2" w14:textId="77777777" w:rsidR="005804C6" w:rsidRPr="00B25393" w:rsidRDefault="005804C6" w:rsidP="00640910">
            <w:pPr>
              <w:rPr>
                <w:rFonts w:ascii="Arial" w:hAnsi="Arial" w:cs="Arial"/>
              </w:rPr>
            </w:pPr>
            <w:r w:rsidRPr="00B25393">
              <w:rPr>
                <w:rFonts w:ascii="Arial" w:hAnsi="Arial" w:cs="Arial"/>
              </w:rPr>
              <w:t>Intercept</w:t>
            </w:r>
          </w:p>
        </w:tc>
        <w:tc>
          <w:tcPr>
            <w:tcW w:w="1440" w:type="dxa"/>
          </w:tcPr>
          <w:p w14:paraId="600BD63C" w14:textId="77777777" w:rsidR="005804C6" w:rsidRPr="00B25393" w:rsidRDefault="005804C6" w:rsidP="00640910">
            <w:pPr>
              <w:rPr>
                <w:rFonts w:ascii="Arial" w:hAnsi="Arial" w:cs="Arial"/>
              </w:rPr>
            </w:pPr>
            <w:r w:rsidRPr="00B25393">
              <w:rPr>
                <w:rFonts w:ascii="Arial" w:hAnsi="Arial" w:cs="Arial"/>
              </w:rPr>
              <w:t>0.794</w:t>
            </w:r>
          </w:p>
        </w:tc>
        <w:tc>
          <w:tcPr>
            <w:tcW w:w="1710" w:type="dxa"/>
          </w:tcPr>
          <w:p w14:paraId="412699C2" w14:textId="77777777" w:rsidR="005804C6" w:rsidRPr="00B25393" w:rsidRDefault="005804C6" w:rsidP="00640910">
            <w:pPr>
              <w:rPr>
                <w:rFonts w:ascii="Arial" w:hAnsi="Arial" w:cs="Arial"/>
              </w:rPr>
            </w:pPr>
            <w:r w:rsidRPr="00B25393">
              <w:rPr>
                <w:rFonts w:ascii="Arial" w:hAnsi="Arial" w:cs="Arial"/>
                <w:color w:val="010205"/>
              </w:rPr>
              <w:t>0.190</w:t>
            </w:r>
          </w:p>
        </w:tc>
        <w:tc>
          <w:tcPr>
            <w:tcW w:w="705" w:type="dxa"/>
          </w:tcPr>
          <w:p w14:paraId="00E578C7" w14:textId="77777777" w:rsidR="005804C6" w:rsidRPr="00B25393" w:rsidRDefault="005804C6" w:rsidP="00640910">
            <w:pPr>
              <w:rPr>
                <w:rFonts w:ascii="Arial" w:hAnsi="Arial" w:cs="Arial"/>
              </w:rPr>
            </w:pPr>
            <w:r w:rsidRPr="00B25393">
              <w:rPr>
                <w:rFonts w:ascii="Arial" w:hAnsi="Arial" w:cs="Arial"/>
                <w:color w:val="010205"/>
              </w:rPr>
              <w:t>&lt;0.001</w:t>
            </w:r>
          </w:p>
        </w:tc>
      </w:tr>
      <w:tr w:rsidR="005804C6" w:rsidRPr="00B25393" w14:paraId="14A0E0DF" w14:textId="77777777" w:rsidTr="00640910">
        <w:tc>
          <w:tcPr>
            <w:tcW w:w="2875" w:type="dxa"/>
          </w:tcPr>
          <w:p w14:paraId="6F93BAEF" w14:textId="77777777" w:rsidR="005804C6" w:rsidRPr="00B25393" w:rsidRDefault="005804C6" w:rsidP="00640910">
            <w:pPr>
              <w:rPr>
                <w:rFonts w:ascii="Arial" w:hAnsi="Arial" w:cs="Arial"/>
              </w:rPr>
            </w:pPr>
            <w:r w:rsidRPr="00B25393">
              <w:rPr>
                <w:rFonts w:ascii="Arial" w:hAnsi="Arial" w:cs="Arial"/>
                <w:sz w:val="22"/>
                <w:szCs w:val="22"/>
              </w:rPr>
              <w:t>EZ length (</w:t>
            </w:r>
            <w:r w:rsidRPr="00B25393">
              <w:rPr>
                <w:rFonts w:ascii="Arial" w:eastAsia="Symbol" w:hAnsi="Arial" w:cs="Arial"/>
                <w:sz w:val="22"/>
                <w:szCs w:val="22"/>
              </w:rPr>
              <w:sym w:font="Symbol" w:char="F06D"/>
            </w:r>
            <w:r w:rsidRPr="00B25393">
              <w:rPr>
                <w:rFonts w:ascii="Arial" w:hAnsi="Arial" w:cs="Arial"/>
                <w:sz w:val="22"/>
                <w:szCs w:val="22"/>
              </w:rPr>
              <w:t>m)</w:t>
            </w:r>
          </w:p>
        </w:tc>
        <w:tc>
          <w:tcPr>
            <w:tcW w:w="1440" w:type="dxa"/>
          </w:tcPr>
          <w:p w14:paraId="11775EAF" w14:textId="77777777" w:rsidR="005804C6" w:rsidRPr="00B25393" w:rsidRDefault="005804C6" w:rsidP="00640910">
            <w:pPr>
              <w:rPr>
                <w:rFonts w:ascii="Arial" w:hAnsi="Arial" w:cs="Arial"/>
              </w:rPr>
            </w:pPr>
            <w:r w:rsidRPr="00B25393">
              <w:rPr>
                <w:rFonts w:ascii="Arial" w:hAnsi="Arial" w:cs="Arial"/>
                <w:color w:val="010205"/>
              </w:rPr>
              <w:t>-0.00131</w:t>
            </w:r>
          </w:p>
        </w:tc>
        <w:tc>
          <w:tcPr>
            <w:tcW w:w="1710" w:type="dxa"/>
          </w:tcPr>
          <w:p w14:paraId="2B781CCB" w14:textId="77777777" w:rsidR="005804C6" w:rsidRPr="00B25393" w:rsidRDefault="005804C6" w:rsidP="00640910">
            <w:pPr>
              <w:rPr>
                <w:rFonts w:ascii="Arial" w:hAnsi="Arial" w:cs="Arial"/>
              </w:rPr>
            </w:pPr>
            <w:r w:rsidRPr="00B25393">
              <w:rPr>
                <w:rFonts w:ascii="Arial" w:hAnsi="Arial" w:cs="Arial"/>
                <w:color w:val="010205"/>
              </w:rPr>
              <w:t>0.000047</w:t>
            </w:r>
          </w:p>
        </w:tc>
        <w:tc>
          <w:tcPr>
            <w:tcW w:w="705" w:type="dxa"/>
          </w:tcPr>
          <w:p w14:paraId="39F55A95" w14:textId="77777777" w:rsidR="005804C6" w:rsidRPr="00B25393" w:rsidRDefault="005804C6" w:rsidP="00640910">
            <w:pPr>
              <w:rPr>
                <w:rFonts w:ascii="Arial" w:hAnsi="Arial" w:cs="Arial"/>
              </w:rPr>
            </w:pPr>
            <w:r w:rsidRPr="00B25393">
              <w:rPr>
                <w:rFonts w:ascii="Arial" w:hAnsi="Arial" w:cs="Arial"/>
                <w:color w:val="010205"/>
              </w:rPr>
              <w:t>0.009</w:t>
            </w:r>
          </w:p>
        </w:tc>
      </w:tr>
    </w:tbl>
    <w:p w14:paraId="7ADF7D36" w14:textId="42989A5D" w:rsidR="005804C6" w:rsidRPr="00B25393" w:rsidRDefault="005804C6" w:rsidP="005804C6">
      <w:pPr>
        <w:rPr>
          <w:rFonts w:ascii="Arial" w:hAnsi="Arial" w:cs="Arial"/>
        </w:rPr>
      </w:pPr>
      <w:r w:rsidRPr="00B25393">
        <w:rPr>
          <w:rFonts w:ascii="Arial" w:hAnsi="Arial" w:cs="Arial"/>
        </w:rPr>
        <w:t xml:space="preserve">Table </w:t>
      </w:r>
      <w:r w:rsidR="00216EE7">
        <w:rPr>
          <w:rFonts w:ascii="Arial" w:hAnsi="Arial" w:cs="Arial"/>
        </w:rPr>
        <w:t>3</w:t>
      </w:r>
      <w:r w:rsidRPr="00B25393">
        <w:rPr>
          <w:rFonts w:ascii="Arial" w:hAnsi="Arial" w:cs="Arial"/>
        </w:rPr>
        <w:t xml:space="preserve">: Linear mixed model where the outcome was best corrected visual acuity (BCVA, </w:t>
      </w:r>
      <w:proofErr w:type="spellStart"/>
      <w:proofErr w:type="gramStart"/>
      <w:r w:rsidRPr="00B25393">
        <w:rPr>
          <w:rFonts w:ascii="Arial" w:hAnsi="Arial" w:cs="Arial"/>
          <w:b/>
          <w:bCs/>
        </w:rPr>
        <w:t>logMAR</w:t>
      </w:r>
      <w:proofErr w:type="spellEnd"/>
      <w:r w:rsidRPr="00B25393">
        <w:rPr>
          <w:rFonts w:ascii="Arial" w:hAnsi="Arial" w:cs="Arial"/>
          <w:b/>
          <w:bCs/>
        </w:rPr>
        <w:t xml:space="preserve">) </w:t>
      </w:r>
      <w:r w:rsidRPr="00B25393">
        <w:rPr>
          <w:rFonts w:ascii="Arial" w:hAnsi="Arial" w:cs="Arial"/>
        </w:rPr>
        <w:t xml:space="preserve"> and</w:t>
      </w:r>
      <w:proofErr w:type="gramEnd"/>
      <w:r w:rsidRPr="00B25393">
        <w:rPr>
          <w:rFonts w:ascii="Arial" w:hAnsi="Arial" w:cs="Arial"/>
        </w:rPr>
        <w:t xml:space="preserve"> the predictor was ellipsoid zone (EZ) band length (</w:t>
      </w:r>
      <w:r w:rsidRPr="00B25393">
        <w:rPr>
          <w:rFonts w:ascii="Arial" w:eastAsia="Symbol" w:hAnsi="Arial" w:cs="Arial"/>
        </w:rPr>
        <w:sym w:font="Symbol" w:char="F06D"/>
      </w:r>
      <w:r w:rsidRPr="00B25393">
        <w:rPr>
          <w:rFonts w:ascii="Arial" w:hAnsi="Arial" w:cs="Arial"/>
        </w:rPr>
        <w:t xml:space="preserve">m). Decreased EZ length had on average increased </w:t>
      </w:r>
      <w:proofErr w:type="spellStart"/>
      <w:r w:rsidRPr="00B25393">
        <w:rPr>
          <w:rFonts w:ascii="Arial" w:hAnsi="Arial" w:cs="Arial"/>
        </w:rPr>
        <w:t>logMAR</w:t>
      </w:r>
      <w:proofErr w:type="spellEnd"/>
      <w:r w:rsidRPr="00B25393">
        <w:rPr>
          <w:rFonts w:ascii="Arial" w:hAnsi="Arial" w:cs="Arial"/>
        </w:rPr>
        <w:t xml:space="preserve"> which signifies lower worse visual </w:t>
      </w:r>
      <w:proofErr w:type="gramStart"/>
      <w:r w:rsidRPr="00B25393">
        <w:rPr>
          <w:rFonts w:ascii="Arial" w:hAnsi="Arial" w:cs="Arial"/>
        </w:rPr>
        <w:t>acuity .</w:t>
      </w:r>
      <w:proofErr w:type="gramEnd"/>
    </w:p>
    <w:p w14:paraId="6AD37547" w14:textId="77777777" w:rsidR="005804C6" w:rsidRPr="00B25393" w:rsidRDefault="005804C6" w:rsidP="005804C6">
      <w:pPr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75"/>
        <w:gridCol w:w="1440"/>
        <w:gridCol w:w="1710"/>
        <w:gridCol w:w="957"/>
      </w:tblGrid>
      <w:tr w:rsidR="005804C6" w:rsidRPr="00B25393" w14:paraId="72E95765" w14:textId="77777777" w:rsidTr="00640910">
        <w:tc>
          <w:tcPr>
            <w:tcW w:w="2875" w:type="dxa"/>
          </w:tcPr>
          <w:p w14:paraId="4D471DF4" w14:textId="77777777" w:rsidR="005804C6" w:rsidRPr="00B25393" w:rsidRDefault="005804C6" w:rsidP="00640910">
            <w:pPr>
              <w:rPr>
                <w:rFonts w:ascii="Arial" w:hAnsi="Arial" w:cs="Arial"/>
              </w:rPr>
            </w:pPr>
            <w:r w:rsidRPr="00B25393">
              <w:rPr>
                <w:rFonts w:ascii="Arial" w:hAnsi="Arial" w:cs="Arial"/>
              </w:rPr>
              <w:t>Parameter</w:t>
            </w:r>
          </w:p>
        </w:tc>
        <w:tc>
          <w:tcPr>
            <w:tcW w:w="1440" w:type="dxa"/>
          </w:tcPr>
          <w:p w14:paraId="3C54E88A" w14:textId="77777777" w:rsidR="005804C6" w:rsidRPr="00B25393" w:rsidRDefault="005804C6" w:rsidP="00640910">
            <w:pPr>
              <w:rPr>
                <w:rFonts w:ascii="Arial" w:hAnsi="Arial" w:cs="Arial"/>
              </w:rPr>
            </w:pPr>
            <w:r w:rsidRPr="00B25393">
              <w:rPr>
                <w:rFonts w:ascii="Arial" w:hAnsi="Arial" w:cs="Arial"/>
              </w:rPr>
              <w:t>Estimate</w:t>
            </w:r>
          </w:p>
        </w:tc>
        <w:tc>
          <w:tcPr>
            <w:tcW w:w="1710" w:type="dxa"/>
          </w:tcPr>
          <w:p w14:paraId="2069DA3D" w14:textId="77777777" w:rsidR="005804C6" w:rsidRPr="00B25393" w:rsidRDefault="005804C6" w:rsidP="00640910">
            <w:pPr>
              <w:rPr>
                <w:rFonts w:ascii="Arial" w:hAnsi="Arial" w:cs="Arial"/>
              </w:rPr>
            </w:pPr>
            <w:r w:rsidRPr="00B25393">
              <w:rPr>
                <w:rFonts w:ascii="Arial" w:hAnsi="Arial" w:cs="Arial"/>
              </w:rPr>
              <w:t>Std. Error</w:t>
            </w:r>
          </w:p>
        </w:tc>
        <w:tc>
          <w:tcPr>
            <w:tcW w:w="705" w:type="dxa"/>
          </w:tcPr>
          <w:p w14:paraId="17E6236A" w14:textId="77777777" w:rsidR="005804C6" w:rsidRPr="00B25393" w:rsidRDefault="005804C6" w:rsidP="00640910">
            <w:pPr>
              <w:rPr>
                <w:rFonts w:ascii="Arial" w:hAnsi="Arial" w:cs="Arial"/>
              </w:rPr>
            </w:pPr>
            <w:r w:rsidRPr="00B25393">
              <w:rPr>
                <w:rFonts w:ascii="Arial" w:hAnsi="Arial" w:cs="Arial"/>
              </w:rPr>
              <w:t>Sig.</w:t>
            </w:r>
          </w:p>
        </w:tc>
      </w:tr>
      <w:tr w:rsidR="005804C6" w:rsidRPr="00B25393" w14:paraId="24425864" w14:textId="77777777" w:rsidTr="00640910">
        <w:tc>
          <w:tcPr>
            <w:tcW w:w="2875" w:type="dxa"/>
          </w:tcPr>
          <w:p w14:paraId="7CCABF3D" w14:textId="77777777" w:rsidR="005804C6" w:rsidRPr="00B25393" w:rsidRDefault="005804C6" w:rsidP="00640910">
            <w:pPr>
              <w:rPr>
                <w:rFonts w:ascii="Arial" w:hAnsi="Arial" w:cs="Arial"/>
              </w:rPr>
            </w:pPr>
            <w:r w:rsidRPr="00B25393">
              <w:rPr>
                <w:rFonts w:ascii="Arial" w:hAnsi="Arial" w:cs="Arial"/>
              </w:rPr>
              <w:t>Intercept</w:t>
            </w:r>
          </w:p>
        </w:tc>
        <w:tc>
          <w:tcPr>
            <w:tcW w:w="1440" w:type="dxa"/>
          </w:tcPr>
          <w:p w14:paraId="0917899D" w14:textId="77777777" w:rsidR="005804C6" w:rsidRPr="00B25393" w:rsidRDefault="005804C6" w:rsidP="00640910">
            <w:pPr>
              <w:rPr>
                <w:rFonts w:ascii="Arial" w:hAnsi="Arial" w:cs="Arial"/>
              </w:rPr>
            </w:pPr>
            <w:r w:rsidRPr="00B25393">
              <w:rPr>
                <w:rFonts w:ascii="Arial" w:hAnsi="Arial" w:cs="Arial"/>
              </w:rPr>
              <w:t>0.975</w:t>
            </w:r>
          </w:p>
        </w:tc>
        <w:tc>
          <w:tcPr>
            <w:tcW w:w="1710" w:type="dxa"/>
          </w:tcPr>
          <w:p w14:paraId="670708A6" w14:textId="77777777" w:rsidR="005804C6" w:rsidRPr="00B25393" w:rsidRDefault="005804C6" w:rsidP="00640910">
            <w:pPr>
              <w:rPr>
                <w:rFonts w:ascii="Arial" w:hAnsi="Arial" w:cs="Arial"/>
              </w:rPr>
            </w:pPr>
            <w:r w:rsidRPr="00B25393">
              <w:rPr>
                <w:rFonts w:ascii="Arial" w:hAnsi="Arial" w:cs="Arial"/>
                <w:color w:val="010205"/>
              </w:rPr>
              <w:t>0.216</w:t>
            </w:r>
          </w:p>
        </w:tc>
        <w:tc>
          <w:tcPr>
            <w:tcW w:w="705" w:type="dxa"/>
          </w:tcPr>
          <w:p w14:paraId="13E3C67D" w14:textId="77777777" w:rsidR="005804C6" w:rsidRPr="00B25393" w:rsidRDefault="005804C6" w:rsidP="00640910">
            <w:pPr>
              <w:rPr>
                <w:rFonts w:ascii="Arial" w:hAnsi="Arial" w:cs="Arial"/>
              </w:rPr>
            </w:pPr>
            <w:r w:rsidRPr="00B25393">
              <w:rPr>
                <w:rFonts w:ascii="Arial" w:hAnsi="Arial" w:cs="Arial"/>
                <w:color w:val="010205"/>
              </w:rPr>
              <w:t>&lt;0.001</w:t>
            </w:r>
          </w:p>
        </w:tc>
      </w:tr>
      <w:tr w:rsidR="005804C6" w:rsidRPr="00B25393" w14:paraId="7854F8C4" w14:textId="77777777" w:rsidTr="00640910">
        <w:tc>
          <w:tcPr>
            <w:tcW w:w="2875" w:type="dxa"/>
          </w:tcPr>
          <w:p w14:paraId="2045C9E6" w14:textId="77777777" w:rsidR="005804C6" w:rsidRPr="00B25393" w:rsidRDefault="005804C6" w:rsidP="00640910">
            <w:pPr>
              <w:rPr>
                <w:rFonts w:ascii="Arial" w:hAnsi="Arial" w:cs="Arial"/>
              </w:rPr>
            </w:pPr>
            <w:r w:rsidRPr="00B25393">
              <w:rPr>
                <w:rFonts w:ascii="Arial" w:hAnsi="Arial" w:cs="Arial"/>
                <w:sz w:val="22"/>
                <w:szCs w:val="22"/>
              </w:rPr>
              <w:lastRenderedPageBreak/>
              <w:t>ONL+ area (</w:t>
            </w:r>
            <w:r w:rsidRPr="00B25393">
              <w:rPr>
                <w:rFonts w:ascii="Arial" w:eastAsia="Symbol" w:hAnsi="Arial" w:cs="Arial"/>
                <w:sz w:val="22"/>
                <w:szCs w:val="22"/>
              </w:rPr>
              <w:sym w:font="Symbol" w:char="F06D"/>
            </w:r>
            <w:r w:rsidRPr="00B25393">
              <w:rPr>
                <w:rFonts w:ascii="Arial" w:hAnsi="Arial" w:cs="Arial"/>
                <w:sz w:val="22"/>
                <w:szCs w:val="22"/>
              </w:rPr>
              <w:t>m</w:t>
            </w:r>
            <w:r w:rsidRPr="00B25393">
              <w:rPr>
                <w:rFonts w:ascii="Arial" w:hAnsi="Arial" w:cs="Arial"/>
                <w:sz w:val="22"/>
                <w:szCs w:val="22"/>
                <w:vertAlign w:val="superscript"/>
              </w:rPr>
              <w:t>2</w:t>
            </w:r>
            <w:r w:rsidRPr="00B25393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440" w:type="dxa"/>
          </w:tcPr>
          <w:p w14:paraId="305F40AA" w14:textId="77777777" w:rsidR="005804C6" w:rsidRPr="00B25393" w:rsidRDefault="005804C6" w:rsidP="00640910">
            <w:pPr>
              <w:rPr>
                <w:rFonts w:ascii="Arial" w:hAnsi="Arial" w:cs="Arial"/>
              </w:rPr>
            </w:pPr>
            <w:r w:rsidRPr="00B25393">
              <w:rPr>
                <w:rFonts w:ascii="Arial" w:hAnsi="Arial" w:cs="Arial"/>
                <w:color w:val="010205"/>
              </w:rPr>
              <w:t>-1.712</w:t>
            </w:r>
          </w:p>
        </w:tc>
        <w:tc>
          <w:tcPr>
            <w:tcW w:w="1710" w:type="dxa"/>
          </w:tcPr>
          <w:p w14:paraId="514097DE" w14:textId="77777777" w:rsidR="005804C6" w:rsidRPr="00B25393" w:rsidRDefault="005804C6" w:rsidP="00640910">
            <w:pPr>
              <w:rPr>
                <w:rFonts w:ascii="Arial" w:hAnsi="Arial" w:cs="Arial"/>
              </w:rPr>
            </w:pPr>
            <w:r w:rsidRPr="00B25393">
              <w:rPr>
                <w:rFonts w:ascii="Arial" w:hAnsi="Arial" w:cs="Arial"/>
              </w:rPr>
              <w:t>0.647</w:t>
            </w:r>
          </w:p>
        </w:tc>
        <w:tc>
          <w:tcPr>
            <w:tcW w:w="705" w:type="dxa"/>
          </w:tcPr>
          <w:p w14:paraId="360EFEE2" w14:textId="77777777" w:rsidR="005804C6" w:rsidRPr="00B25393" w:rsidRDefault="005804C6" w:rsidP="00640910">
            <w:pPr>
              <w:rPr>
                <w:rFonts w:ascii="Arial" w:hAnsi="Arial" w:cs="Arial"/>
              </w:rPr>
            </w:pPr>
            <w:r w:rsidRPr="00B25393">
              <w:rPr>
                <w:rFonts w:ascii="Arial" w:hAnsi="Arial" w:cs="Arial"/>
                <w:color w:val="010205"/>
              </w:rPr>
              <w:t>0.012</w:t>
            </w:r>
          </w:p>
        </w:tc>
      </w:tr>
    </w:tbl>
    <w:p w14:paraId="6ED88125" w14:textId="77777777" w:rsidR="005804C6" w:rsidRPr="00B25393" w:rsidRDefault="005804C6" w:rsidP="005804C6">
      <w:pPr>
        <w:rPr>
          <w:rFonts w:ascii="Arial" w:hAnsi="Arial" w:cs="Arial"/>
        </w:rPr>
      </w:pPr>
    </w:p>
    <w:p w14:paraId="02DF51B8" w14:textId="447E3A39" w:rsidR="005804C6" w:rsidRPr="005735AA" w:rsidRDefault="005804C6" w:rsidP="005804C6">
      <w:pPr>
        <w:rPr>
          <w:rFonts w:ascii="Arial" w:hAnsi="Arial" w:cs="Arial"/>
          <w:color w:val="010205"/>
        </w:rPr>
      </w:pPr>
      <w:r w:rsidRPr="00B25393">
        <w:rPr>
          <w:rFonts w:ascii="Arial" w:hAnsi="Arial" w:cs="Arial"/>
        </w:rPr>
        <w:t xml:space="preserve">Table </w:t>
      </w:r>
      <w:r w:rsidR="00216EE7">
        <w:rPr>
          <w:rFonts w:ascii="Arial" w:hAnsi="Arial" w:cs="Arial"/>
        </w:rPr>
        <w:t>4</w:t>
      </w:r>
      <w:r w:rsidRPr="00B25393">
        <w:rPr>
          <w:rFonts w:ascii="Arial" w:hAnsi="Arial" w:cs="Arial"/>
        </w:rPr>
        <w:t xml:space="preserve">: Linear mixed model where the outcome was best corrected visual acuity (BCVA, </w:t>
      </w:r>
      <w:proofErr w:type="spellStart"/>
      <w:r w:rsidRPr="00B25393">
        <w:rPr>
          <w:rFonts w:ascii="Arial" w:hAnsi="Arial" w:cs="Arial"/>
          <w:b/>
          <w:bCs/>
        </w:rPr>
        <w:t>logMAR</w:t>
      </w:r>
      <w:proofErr w:type="spellEnd"/>
      <w:r w:rsidRPr="00B25393">
        <w:rPr>
          <w:rFonts w:ascii="Arial" w:hAnsi="Arial" w:cs="Arial"/>
          <w:b/>
          <w:bCs/>
        </w:rPr>
        <w:t xml:space="preserve">) </w:t>
      </w:r>
      <w:r w:rsidRPr="00B25393">
        <w:rPr>
          <w:rFonts w:ascii="Arial" w:hAnsi="Arial" w:cs="Arial"/>
        </w:rPr>
        <w:t>and the predictor was the outer nuclear layer+ (ONL+) area (</w:t>
      </w:r>
      <w:r w:rsidRPr="00B25393">
        <w:rPr>
          <w:rFonts w:ascii="Arial" w:eastAsia="Symbol" w:hAnsi="Arial" w:cs="Arial"/>
        </w:rPr>
        <w:sym w:font="Symbol" w:char="F06D"/>
      </w:r>
      <w:r w:rsidRPr="00B25393">
        <w:rPr>
          <w:rFonts w:ascii="Arial" w:hAnsi="Arial" w:cs="Arial"/>
        </w:rPr>
        <w:t>m</w:t>
      </w:r>
      <w:r w:rsidRPr="00B25393">
        <w:rPr>
          <w:rFonts w:ascii="Arial" w:hAnsi="Arial" w:cs="Arial"/>
          <w:vertAlign w:val="superscript"/>
        </w:rPr>
        <w:t>2</w:t>
      </w:r>
      <w:r w:rsidRPr="00B25393">
        <w:rPr>
          <w:rFonts w:ascii="Arial" w:hAnsi="Arial" w:cs="Arial"/>
        </w:rPr>
        <w:t xml:space="preserve">). Decreased ONL+ area had on average increased </w:t>
      </w:r>
      <w:proofErr w:type="spellStart"/>
      <w:r w:rsidRPr="00B25393">
        <w:rPr>
          <w:rFonts w:ascii="Arial" w:hAnsi="Arial" w:cs="Arial"/>
        </w:rPr>
        <w:t>logMAR</w:t>
      </w:r>
      <w:proofErr w:type="spellEnd"/>
      <w:r w:rsidRPr="00B25393">
        <w:rPr>
          <w:rFonts w:ascii="Arial" w:hAnsi="Arial" w:cs="Arial"/>
        </w:rPr>
        <w:t xml:space="preserve"> which signifies poor visual acuity.</w:t>
      </w:r>
    </w:p>
    <w:p w14:paraId="0A4E888E" w14:textId="77777777" w:rsidR="005804C6" w:rsidRDefault="005804C6" w:rsidP="009F76A5">
      <w:pPr>
        <w:spacing w:line="480" w:lineRule="auto"/>
        <w:rPr>
          <w:rFonts w:ascii="Arial" w:hAnsi="Arial" w:cs="Arial"/>
        </w:rPr>
      </w:pPr>
    </w:p>
    <w:p w14:paraId="58C1135D" w14:textId="77777777" w:rsidR="009F76A5" w:rsidRDefault="009F76A5"/>
    <w:sectPr w:rsidR="009F76A5" w:rsidSect="005E6B3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F76A5"/>
    <w:rsid w:val="00001C3F"/>
    <w:rsid w:val="00001D18"/>
    <w:rsid w:val="0000320B"/>
    <w:rsid w:val="00010FD2"/>
    <w:rsid w:val="0001104D"/>
    <w:rsid w:val="000138C2"/>
    <w:rsid w:val="00015640"/>
    <w:rsid w:val="0001670C"/>
    <w:rsid w:val="00017069"/>
    <w:rsid w:val="00026146"/>
    <w:rsid w:val="0003357F"/>
    <w:rsid w:val="00036365"/>
    <w:rsid w:val="00036D39"/>
    <w:rsid w:val="000377FF"/>
    <w:rsid w:val="00040127"/>
    <w:rsid w:val="00040502"/>
    <w:rsid w:val="0004238B"/>
    <w:rsid w:val="00042C67"/>
    <w:rsid w:val="000548E4"/>
    <w:rsid w:val="0005575D"/>
    <w:rsid w:val="00061079"/>
    <w:rsid w:val="00061098"/>
    <w:rsid w:val="000661A1"/>
    <w:rsid w:val="000667FB"/>
    <w:rsid w:val="00070495"/>
    <w:rsid w:val="00071408"/>
    <w:rsid w:val="00072193"/>
    <w:rsid w:val="00073CA1"/>
    <w:rsid w:val="0007452A"/>
    <w:rsid w:val="000778A4"/>
    <w:rsid w:val="00081CDE"/>
    <w:rsid w:val="000847BF"/>
    <w:rsid w:val="00086C25"/>
    <w:rsid w:val="00087516"/>
    <w:rsid w:val="0009153E"/>
    <w:rsid w:val="0009204D"/>
    <w:rsid w:val="00095D54"/>
    <w:rsid w:val="00096EE7"/>
    <w:rsid w:val="00097261"/>
    <w:rsid w:val="00097969"/>
    <w:rsid w:val="000A36EB"/>
    <w:rsid w:val="000A4665"/>
    <w:rsid w:val="000A7570"/>
    <w:rsid w:val="000B0058"/>
    <w:rsid w:val="000B22ED"/>
    <w:rsid w:val="000B31C9"/>
    <w:rsid w:val="000B562D"/>
    <w:rsid w:val="000C3FB8"/>
    <w:rsid w:val="000C5D15"/>
    <w:rsid w:val="000C6BEA"/>
    <w:rsid w:val="000D0C94"/>
    <w:rsid w:val="000D5312"/>
    <w:rsid w:val="000E158A"/>
    <w:rsid w:val="000E3371"/>
    <w:rsid w:val="000E6197"/>
    <w:rsid w:val="000F3E62"/>
    <w:rsid w:val="000F432D"/>
    <w:rsid w:val="001003DB"/>
    <w:rsid w:val="00105EA1"/>
    <w:rsid w:val="001068D9"/>
    <w:rsid w:val="00106939"/>
    <w:rsid w:val="00111D54"/>
    <w:rsid w:val="001150DA"/>
    <w:rsid w:val="00120490"/>
    <w:rsid w:val="00126485"/>
    <w:rsid w:val="00130619"/>
    <w:rsid w:val="001329DC"/>
    <w:rsid w:val="001330BF"/>
    <w:rsid w:val="00141E87"/>
    <w:rsid w:val="001423DD"/>
    <w:rsid w:val="00143E12"/>
    <w:rsid w:val="001500ED"/>
    <w:rsid w:val="00151239"/>
    <w:rsid w:val="0015161A"/>
    <w:rsid w:val="00153D73"/>
    <w:rsid w:val="001542AF"/>
    <w:rsid w:val="00154BC1"/>
    <w:rsid w:val="00154C8D"/>
    <w:rsid w:val="00156182"/>
    <w:rsid w:val="001569CF"/>
    <w:rsid w:val="00156D0F"/>
    <w:rsid w:val="001651D6"/>
    <w:rsid w:val="0017065F"/>
    <w:rsid w:val="00173325"/>
    <w:rsid w:val="00173FC9"/>
    <w:rsid w:val="0018304F"/>
    <w:rsid w:val="001847CD"/>
    <w:rsid w:val="00190B0A"/>
    <w:rsid w:val="00196B5C"/>
    <w:rsid w:val="001A19D8"/>
    <w:rsid w:val="001A2A40"/>
    <w:rsid w:val="001A5A47"/>
    <w:rsid w:val="001A723A"/>
    <w:rsid w:val="001B06F2"/>
    <w:rsid w:val="001B1F23"/>
    <w:rsid w:val="001B1F62"/>
    <w:rsid w:val="001B443B"/>
    <w:rsid w:val="001B4B57"/>
    <w:rsid w:val="001B5728"/>
    <w:rsid w:val="001B63E6"/>
    <w:rsid w:val="001C0983"/>
    <w:rsid w:val="001C6A10"/>
    <w:rsid w:val="001C7901"/>
    <w:rsid w:val="001D0A5E"/>
    <w:rsid w:val="001D355F"/>
    <w:rsid w:val="001D3D90"/>
    <w:rsid w:val="001D42A9"/>
    <w:rsid w:val="001D62C7"/>
    <w:rsid w:val="001E4B47"/>
    <w:rsid w:val="001E59A5"/>
    <w:rsid w:val="001E6A89"/>
    <w:rsid w:val="001F1CD4"/>
    <w:rsid w:val="001F2647"/>
    <w:rsid w:val="001F3369"/>
    <w:rsid w:val="001F51BA"/>
    <w:rsid w:val="001F623F"/>
    <w:rsid w:val="001F735C"/>
    <w:rsid w:val="00202CC9"/>
    <w:rsid w:val="002063F8"/>
    <w:rsid w:val="00216988"/>
    <w:rsid w:val="00216EE7"/>
    <w:rsid w:val="00221624"/>
    <w:rsid w:val="002224FD"/>
    <w:rsid w:val="00223A6A"/>
    <w:rsid w:val="00224058"/>
    <w:rsid w:val="00227423"/>
    <w:rsid w:val="002274F7"/>
    <w:rsid w:val="00227DC4"/>
    <w:rsid w:val="002302DD"/>
    <w:rsid w:val="00236643"/>
    <w:rsid w:val="00236F54"/>
    <w:rsid w:val="0024137B"/>
    <w:rsid w:val="00241CF0"/>
    <w:rsid w:val="00243589"/>
    <w:rsid w:val="0025284B"/>
    <w:rsid w:val="00255281"/>
    <w:rsid w:val="002600BF"/>
    <w:rsid w:val="00264F4A"/>
    <w:rsid w:val="00270CB7"/>
    <w:rsid w:val="002733BA"/>
    <w:rsid w:val="0027350D"/>
    <w:rsid w:val="00285F52"/>
    <w:rsid w:val="002926A4"/>
    <w:rsid w:val="0029439B"/>
    <w:rsid w:val="002A07DD"/>
    <w:rsid w:val="002A277A"/>
    <w:rsid w:val="002A2E79"/>
    <w:rsid w:val="002A60B1"/>
    <w:rsid w:val="002B2BB9"/>
    <w:rsid w:val="002B41C4"/>
    <w:rsid w:val="002B464F"/>
    <w:rsid w:val="002C2DFB"/>
    <w:rsid w:val="002C4F36"/>
    <w:rsid w:val="002C70BA"/>
    <w:rsid w:val="002D0AB8"/>
    <w:rsid w:val="002D4D05"/>
    <w:rsid w:val="002E35FB"/>
    <w:rsid w:val="002F4658"/>
    <w:rsid w:val="002F5817"/>
    <w:rsid w:val="0030157F"/>
    <w:rsid w:val="0030311D"/>
    <w:rsid w:val="0030349A"/>
    <w:rsid w:val="00312AFA"/>
    <w:rsid w:val="00313D82"/>
    <w:rsid w:val="00313DC1"/>
    <w:rsid w:val="0031725B"/>
    <w:rsid w:val="003209BF"/>
    <w:rsid w:val="003306B2"/>
    <w:rsid w:val="00332A21"/>
    <w:rsid w:val="00333804"/>
    <w:rsid w:val="003412D3"/>
    <w:rsid w:val="003416AF"/>
    <w:rsid w:val="00342418"/>
    <w:rsid w:val="003449B1"/>
    <w:rsid w:val="00347DE9"/>
    <w:rsid w:val="003504EE"/>
    <w:rsid w:val="0035295A"/>
    <w:rsid w:val="00355E72"/>
    <w:rsid w:val="003669DD"/>
    <w:rsid w:val="0036754D"/>
    <w:rsid w:val="00370B5D"/>
    <w:rsid w:val="003711D2"/>
    <w:rsid w:val="00376355"/>
    <w:rsid w:val="0037667D"/>
    <w:rsid w:val="00380D58"/>
    <w:rsid w:val="00381A46"/>
    <w:rsid w:val="0038305C"/>
    <w:rsid w:val="0038340A"/>
    <w:rsid w:val="003852CD"/>
    <w:rsid w:val="00391917"/>
    <w:rsid w:val="003926B6"/>
    <w:rsid w:val="0039292C"/>
    <w:rsid w:val="00392CDF"/>
    <w:rsid w:val="003A5B9D"/>
    <w:rsid w:val="003A63B5"/>
    <w:rsid w:val="003A7A4E"/>
    <w:rsid w:val="003B4098"/>
    <w:rsid w:val="003B5CCE"/>
    <w:rsid w:val="003B739F"/>
    <w:rsid w:val="003B7601"/>
    <w:rsid w:val="003C0F7D"/>
    <w:rsid w:val="003C111E"/>
    <w:rsid w:val="003C2C1D"/>
    <w:rsid w:val="003C4214"/>
    <w:rsid w:val="003C63A9"/>
    <w:rsid w:val="003C7851"/>
    <w:rsid w:val="003D4872"/>
    <w:rsid w:val="003D51E2"/>
    <w:rsid w:val="003D6F9B"/>
    <w:rsid w:val="003D7041"/>
    <w:rsid w:val="003E6D5F"/>
    <w:rsid w:val="003E79AA"/>
    <w:rsid w:val="003E7A9A"/>
    <w:rsid w:val="003F2185"/>
    <w:rsid w:val="003F34D5"/>
    <w:rsid w:val="003F75E0"/>
    <w:rsid w:val="004014B4"/>
    <w:rsid w:val="004049C1"/>
    <w:rsid w:val="00405D32"/>
    <w:rsid w:val="00410B49"/>
    <w:rsid w:val="004115A5"/>
    <w:rsid w:val="0041591E"/>
    <w:rsid w:val="0041625E"/>
    <w:rsid w:val="004200E7"/>
    <w:rsid w:val="0042087F"/>
    <w:rsid w:val="0042612A"/>
    <w:rsid w:val="004265BC"/>
    <w:rsid w:val="00427FB0"/>
    <w:rsid w:val="004345C0"/>
    <w:rsid w:val="00436D24"/>
    <w:rsid w:val="00441420"/>
    <w:rsid w:val="00442C6E"/>
    <w:rsid w:val="004447FB"/>
    <w:rsid w:val="00444ACE"/>
    <w:rsid w:val="00445D72"/>
    <w:rsid w:val="0044638F"/>
    <w:rsid w:val="004535E0"/>
    <w:rsid w:val="0045382A"/>
    <w:rsid w:val="0045526C"/>
    <w:rsid w:val="00455598"/>
    <w:rsid w:val="0045629C"/>
    <w:rsid w:val="004566E9"/>
    <w:rsid w:val="00456C16"/>
    <w:rsid w:val="00457135"/>
    <w:rsid w:val="0046127A"/>
    <w:rsid w:val="00463EBE"/>
    <w:rsid w:val="00464648"/>
    <w:rsid w:val="00474D66"/>
    <w:rsid w:val="00475F19"/>
    <w:rsid w:val="0047719C"/>
    <w:rsid w:val="00477548"/>
    <w:rsid w:val="0048055B"/>
    <w:rsid w:val="00486F60"/>
    <w:rsid w:val="00487F69"/>
    <w:rsid w:val="004900EA"/>
    <w:rsid w:val="00490267"/>
    <w:rsid w:val="00492FF3"/>
    <w:rsid w:val="004951F7"/>
    <w:rsid w:val="00495AA1"/>
    <w:rsid w:val="004A235A"/>
    <w:rsid w:val="004A3545"/>
    <w:rsid w:val="004B1AE5"/>
    <w:rsid w:val="004B52F6"/>
    <w:rsid w:val="004C12F1"/>
    <w:rsid w:val="004C1A21"/>
    <w:rsid w:val="004C39EE"/>
    <w:rsid w:val="004C57DA"/>
    <w:rsid w:val="004D1570"/>
    <w:rsid w:val="004D26A9"/>
    <w:rsid w:val="004D28F3"/>
    <w:rsid w:val="004D43B5"/>
    <w:rsid w:val="004D627F"/>
    <w:rsid w:val="004D6967"/>
    <w:rsid w:val="004E05DF"/>
    <w:rsid w:val="004E07AF"/>
    <w:rsid w:val="004E3A97"/>
    <w:rsid w:val="004E43E4"/>
    <w:rsid w:val="004E5AC4"/>
    <w:rsid w:val="004E63A2"/>
    <w:rsid w:val="004F057A"/>
    <w:rsid w:val="004F4AD1"/>
    <w:rsid w:val="004F65B5"/>
    <w:rsid w:val="00500404"/>
    <w:rsid w:val="00505452"/>
    <w:rsid w:val="00505F34"/>
    <w:rsid w:val="00511C38"/>
    <w:rsid w:val="00515995"/>
    <w:rsid w:val="0051753C"/>
    <w:rsid w:val="00522052"/>
    <w:rsid w:val="00523A1D"/>
    <w:rsid w:val="00526215"/>
    <w:rsid w:val="00527BD4"/>
    <w:rsid w:val="00530303"/>
    <w:rsid w:val="00530E33"/>
    <w:rsid w:val="00532A1A"/>
    <w:rsid w:val="0053735C"/>
    <w:rsid w:val="0054056C"/>
    <w:rsid w:val="00543FC0"/>
    <w:rsid w:val="00544B53"/>
    <w:rsid w:val="00550BCB"/>
    <w:rsid w:val="0055110D"/>
    <w:rsid w:val="005641D0"/>
    <w:rsid w:val="00564C17"/>
    <w:rsid w:val="00565096"/>
    <w:rsid w:val="0057171F"/>
    <w:rsid w:val="005804C6"/>
    <w:rsid w:val="005842B0"/>
    <w:rsid w:val="00585FC7"/>
    <w:rsid w:val="005865B3"/>
    <w:rsid w:val="0059089D"/>
    <w:rsid w:val="0059379A"/>
    <w:rsid w:val="00596506"/>
    <w:rsid w:val="00597925"/>
    <w:rsid w:val="005A07D1"/>
    <w:rsid w:val="005A0D5C"/>
    <w:rsid w:val="005A3646"/>
    <w:rsid w:val="005A74DD"/>
    <w:rsid w:val="005A791A"/>
    <w:rsid w:val="005B2493"/>
    <w:rsid w:val="005B3DC4"/>
    <w:rsid w:val="005B4D1D"/>
    <w:rsid w:val="005B7688"/>
    <w:rsid w:val="005C278D"/>
    <w:rsid w:val="005C359B"/>
    <w:rsid w:val="005C56CE"/>
    <w:rsid w:val="005C5A3D"/>
    <w:rsid w:val="005C5E81"/>
    <w:rsid w:val="005C7722"/>
    <w:rsid w:val="005D2B59"/>
    <w:rsid w:val="005D43D0"/>
    <w:rsid w:val="005E5A08"/>
    <w:rsid w:val="005E6B35"/>
    <w:rsid w:val="005F00F5"/>
    <w:rsid w:val="005F17EE"/>
    <w:rsid w:val="005F225A"/>
    <w:rsid w:val="005F3E01"/>
    <w:rsid w:val="005F609D"/>
    <w:rsid w:val="005F64D8"/>
    <w:rsid w:val="005F7072"/>
    <w:rsid w:val="006000EF"/>
    <w:rsid w:val="00602B6F"/>
    <w:rsid w:val="00621E88"/>
    <w:rsid w:val="006252D1"/>
    <w:rsid w:val="00626A37"/>
    <w:rsid w:val="00630BA6"/>
    <w:rsid w:val="00635146"/>
    <w:rsid w:val="0063744B"/>
    <w:rsid w:val="00645E49"/>
    <w:rsid w:val="00650AA8"/>
    <w:rsid w:val="00652F5B"/>
    <w:rsid w:val="00657D79"/>
    <w:rsid w:val="00660E6E"/>
    <w:rsid w:val="0066104E"/>
    <w:rsid w:val="00662A10"/>
    <w:rsid w:val="00663E01"/>
    <w:rsid w:val="00666124"/>
    <w:rsid w:val="006662D0"/>
    <w:rsid w:val="0066763B"/>
    <w:rsid w:val="00667CB2"/>
    <w:rsid w:val="00673EF6"/>
    <w:rsid w:val="00683989"/>
    <w:rsid w:val="006844DD"/>
    <w:rsid w:val="00684DA3"/>
    <w:rsid w:val="00684DC9"/>
    <w:rsid w:val="00685B52"/>
    <w:rsid w:val="006923A0"/>
    <w:rsid w:val="00692701"/>
    <w:rsid w:val="0069527E"/>
    <w:rsid w:val="006A19F7"/>
    <w:rsid w:val="006A2C76"/>
    <w:rsid w:val="006A2F68"/>
    <w:rsid w:val="006A3EFA"/>
    <w:rsid w:val="006A6BE6"/>
    <w:rsid w:val="006A7182"/>
    <w:rsid w:val="006B1EA3"/>
    <w:rsid w:val="006B5AC6"/>
    <w:rsid w:val="006B7861"/>
    <w:rsid w:val="006C02AF"/>
    <w:rsid w:val="006C0DB7"/>
    <w:rsid w:val="006C1E45"/>
    <w:rsid w:val="006C3F62"/>
    <w:rsid w:val="006C5048"/>
    <w:rsid w:val="006D5029"/>
    <w:rsid w:val="006E229A"/>
    <w:rsid w:val="006F17E4"/>
    <w:rsid w:val="006F1FA7"/>
    <w:rsid w:val="006F7433"/>
    <w:rsid w:val="00702D2B"/>
    <w:rsid w:val="00726F5B"/>
    <w:rsid w:val="00734611"/>
    <w:rsid w:val="00737C02"/>
    <w:rsid w:val="007405A8"/>
    <w:rsid w:val="00740B34"/>
    <w:rsid w:val="00741B50"/>
    <w:rsid w:val="00741CD7"/>
    <w:rsid w:val="00742A7D"/>
    <w:rsid w:val="00742AA4"/>
    <w:rsid w:val="00743B21"/>
    <w:rsid w:val="00744E65"/>
    <w:rsid w:val="00752F2B"/>
    <w:rsid w:val="00753F28"/>
    <w:rsid w:val="007554EE"/>
    <w:rsid w:val="00755CF3"/>
    <w:rsid w:val="00757BC7"/>
    <w:rsid w:val="007614E0"/>
    <w:rsid w:val="0076251E"/>
    <w:rsid w:val="0077429D"/>
    <w:rsid w:val="0077469C"/>
    <w:rsid w:val="0077473B"/>
    <w:rsid w:val="00774D4E"/>
    <w:rsid w:val="00775F29"/>
    <w:rsid w:val="00777665"/>
    <w:rsid w:val="00781F3F"/>
    <w:rsid w:val="00783475"/>
    <w:rsid w:val="00785EB9"/>
    <w:rsid w:val="0079399A"/>
    <w:rsid w:val="00795764"/>
    <w:rsid w:val="00796F15"/>
    <w:rsid w:val="007B3747"/>
    <w:rsid w:val="007B5FFD"/>
    <w:rsid w:val="007C3178"/>
    <w:rsid w:val="007C3555"/>
    <w:rsid w:val="007D0CC6"/>
    <w:rsid w:val="007D362C"/>
    <w:rsid w:val="007E1687"/>
    <w:rsid w:val="007E1A3F"/>
    <w:rsid w:val="007E4607"/>
    <w:rsid w:val="007E6657"/>
    <w:rsid w:val="007F22D8"/>
    <w:rsid w:val="007F52CA"/>
    <w:rsid w:val="00800210"/>
    <w:rsid w:val="00800EBB"/>
    <w:rsid w:val="00801AA2"/>
    <w:rsid w:val="00803BDA"/>
    <w:rsid w:val="00806E0A"/>
    <w:rsid w:val="00807B90"/>
    <w:rsid w:val="00815EC6"/>
    <w:rsid w:val="00821A48"/>
    <w:rsid w:val="00824369"/>
    <w:rsid w:val="00826B97"/>
    <w:rsid w:val="00832E79"/>
    <w:rsid w:val="00836B93"/>
    <w:rsid w:val="00837D59"/>
    <w:rsid w:val="0084063B"/>
    <w:rsid w:val="00852C55"/>
    <w:rsid w:val="008534D1"/>
    <w:rsid w:val="008540D9"/>
    <w:rsid w:val="0085434A"/>
    <w:rsid w:val="0085484A"/>
    <w:rsid w:val="008572F6"/>
    <w:rsid w:val="0086178F"/>
    <w:rsid w:val="00863ABA"/>
    <w:rsid w:val="008651B6"/>
    <w:rsid w:val="008676E2"/>
    <w:rsid w:val="00873400"/>
    <w:rsid w:val="008772E0"/>
    <w:rsid w:val="00880554"/>
    <w:rsid w:val="0089014C"/>
    <w:rsid w:val="008910EA"/>
    <w:rsid w:val="00894D07"/>
    <w:rsid w:val="00896BF7"/>
    <w:rsid w:val="00896DFB"/>
    <w:rsid w:val="008A2BBF"/>
    <w:rsid w:val="008A484D"/>
    <w:rsid w:val="008A5D01"/>
    <w:rsid w:val="008A7CF4"/>
    <w:rsid w:val="008B032A"/>
    <w:rsid w:val="008C0D19"/>
    <w:rsid w:val="008C17DF"/>
    <w:rsid w:val="008C30E1"/>
    <w:rsid w:val="008D2A4C"/>
    <w:rsid w:val="008D413F"/>
    <w:rsid w:val="008D534C"/>
    <w:rsid w:val="008D7F44"/>
    <w:rsid w:val="008E3118"/>
    <w:rsid w:val="008E4F17"/>
    <w:rsid w:val="008E5EAA"/>
    <w:rsid w:val="008E7EC4"/>
    <w:rsid w:val="008F1400"/>
    <w:rsid w:val="008F5703"/>
    <w:rsid w:val="008F5F4F"/>
    <w:rsid w:val="008F7131"/>
    <w:rsid w:val="008F7936"/>
    <w:rsid w:val="00902DA0"/>
    <w:rsid w:val="00903E6C"/>
    <w:rsid w:val="009053B2"/>
    <w:rsid w:val="00905CC6"/>
    <w:rsid w:val="00905F38"/>
    <w:rsid w:val="00907BFE"/>
    <w:rsid w:val="00911937"/>
    <w:rsid w:val="009121DB"/>
    <w:rsid w:val="00913604"/>
    <w:rsid w:val="00913626"/>
    <w:rsid w:val="00915CF8"/>
    <w:rsid w:val="00920351"/>
    <w:rsid w:val="0092087F"/>
    <w:rsid w:val="00921686"/>
    <w:rsid w:val="009249CA"/>
    <w:rsid w:val="009260CA"/>
    <w:rsid w:val="0092694B"/>
    <w:rsid w:val="009274A7"/>
    <w:rsid w:val="00927517"/>
    <w:rsid w:val="00937A86"/>
    <w:rsid w:val="009454A4"/>
    <w:rsid w:val="00957424"/>
    <w:rsid w:val="00957674"/>
    <w:rsid w:val="0096031F"/>
    <w:rsid w:val="00962F23"/>
    <w:rsid w:val="009645EC"/>
    <w:rsid w:val="00964748"/>
    <w:rsid w:val="009711A6"/>
    <w:rsid w:val="0097251C"/>
    <w:rsid w:val="00973A70"/>
    <w:rsid w:val="009778F3"/>
    <w:rsid w:val="00980297"/>
    <w:rsid w:val="00981E36"/>
    <w:rsid w:val="00992AA5"/>
    <w:rsid w:val="0099791E"/>
    <w:rsid w:val="009A122D"/>
    <w:rsid w:val="009A4799"/>
    <w:rsid w:val="009B12F7"/>
    <w:rsid w:val="009B4539"/>
    <w:rsid w:val="009C1C2A"/>
    <w:rsid w:val="009C3969"/>
    <w:rsid w:val="009C7694"/>
    <w:rsid w:val="009C7E2F"/>
    <w:rsid w:val="009D0183"/>
    <w:rsid w:val="009D09DA"/>
    <w:rsid w:val="009D64AE"/>
    <w:rsid w:val="009E3750"/>
    <w:rsid w:val="009E3B23"/>
    <w:rsid w:val="009E3E0D"/>
    <w:rsid w:val="009F010B"/>
    <w:rsid w:val="009F02BC"/>
    <w:rsid w:val="009F0557"/>
    <w:rsid w:val="009F2CAE"/>
    <w:rsid w:val="009F76A5"/>
    <w:rsid w:val="00A0310E"/>
    <w:rsid w:val="00A03F75"/>
    <w:rsid w:val="00A067B0"/>
    <w:rsid w:val="00A12943"/>
    <w:rsid w:val="00A140F1"/>
    <w:rsid w:val="00A15EBC"/>
    <w:rsid w:val="00A220B6"/>
    <w:rsid w:val="00A22F73"/>
    <w:rsid w:val="00A24830"/>
    <w:rsid w:val="00A25CD0"/>
    <w:rsid w:val="00A30014"/>
    <w:rsid w:val="00A304C1"/>
    <w:rsid w:val="00A30794"/>
    <w:rsid w:val="00A334FD"/>
    <w:rsid w:val="00A338CA"/>
    <w:rsid w:val="00A36CD1"/>
    <w:rsid w:val="00A418CC"/>
    <w:rsid w:val="00A41E87"/>
    <w:rsid w:val="00A45AE8"/>
    <w:rsid w:val="00A51EDD"/>
    <w:rsid w:val="00A550BE"/>
    <w:rsid w:val="00A551F1"/>
    <w:rsid w:val="00A57F54"/>
    <w:rsid w:val="00A62BAA"/>
    <w:rsid w:val="00A63429"/>
    <w:rsid w:val="00A73E57"/>
    <w:rsid w:val="00A744E2"/>
    <w:rsid w:val="00A774BC"/>
    <w:rsid w:val="00A81A26"/>
    <w:rsid w:val="00A8284A"/>
    <w:rsid w:val="00A84CC2"/>
    <w:rsid w:val="00A86C65"/>
    <w:rsid w:val="00A93E37"/>
    <w:rsid w:val="00A97656"/>
    <w:rsid w:val="00AB5D55"/>
    <w:rsid w:val="00AB6722"/>
    <w:rsid w:val="00AB7440"/>
    <w:rsid w:val="00AB7E8F"/>
    <w:rsid w:val="00AC1D68"/>
    <w:rsid w:val="00AC436C"/>
    <w:rsid w:val="00AC643B"/>
    <w:rsid w:val="00AC680E"/>
    <w:rsid w:val="00AD5E4D"/>
    <w:rsid w:val="00AD68CC"/>
    <w:rsid w:val="00AE0EE8"/>
    <w:rsid w:val="00AE0F6E"/>
    <w:rsid w:val="00AE79F2"/>
    <w:rsid w:val="00AF4220"/>
    <w:rsid w:val="00B01A1C"/>
    <w:rsid w:val="00B02D5E"/>
    <w:rsid w:val="00B03325"/>
    <w:rsid w:val="00B033F4"/>
    <w:rsid w:val="00B05851"/>
    <w:rsid w:val="00B06F57"/>
    <w:rsid w:val="00B10AF4"/>
    <w:rsid w:val="00B121DE"/>
    <w:rsid w:val="00B13221"/>
    <w:rsid w:val="00B13A4E"/>
    <w:rsid w:val="00B20599"/>
    <w:rsid w:val="00B2177F"/>
    <w:rsid w:val="00B238F0"/>
    <w:rsid w:val="00B25393"/>
    <w:rsid w:val="00B272C7"/>
    <w:rsid w:val="00B349E8"/>
    <w:rsid w:val="00B410D7"/>
    <w:rsid w:val="00B411BF"/>
    <w:rsid w:val="00B4277F"/>
    <w:rsid w:val="00B47273"/>
    <w:rsid w:val="00B52ACA"/>
    <w:rsid w:val="00B564B3"/>
    <w:rsid w:val="00B56D81"/>
    <w:rsid w:val="00B57391"/>
    <w:rsid w:val="00B575FC"/>
    <w:rsid w:val="00B629F9"/>
    <w:rsid w:val="00B62D43"/>
    <w:rsid w:val="00B70207"/>
    <w:rsid w:val="00B72B6D"/>
    <w:rsid w:val="00B768AA"/>
    <w:rsid w:val="00B776EB"/>
    <w:rsid w:val="00B84C74"/>
    <w:rsid w:val="00B86424"/>
    <w:rsid w:val="00B92874"/>
    <w:rsid w:val="00B958F8"/>
    <w:rsid w:val="00B97F13"/>
    <w:rsid w:val="00BA4982"/>
    <w:rsid w:val="00BA6238"/>
    <w:rsid w:val="00BA7D92"/>
    <w:rsid w:val="00BB440B"/>
    <w:rsid w:val="00BB4434"/>
    <w:rsid w:val="00BC0179"/>
    <w:rsid w:val="00BC21BA"/>
    <w:rsid w:val="00BC773B"/>
    <w:rsid w:val="00BD1429"/>
    <w:rsid w:val="00BD6984"/>
    <w:rsid w:val="00BE2C65"/>
    <w:rsid w:val="00BE5A23"/>
    <w:rsid w:val="00BE5E33"/>
    <w:rsid w:val="00BF1C83"/>
    <w:rsid w:val="00BF39D9"/>
    <w:rsid w:val="00BF7836"/>
    <w:rsid w:val="00C03295"/>
    <w:rsid w:val="00C03A3E"/>
    <w:rsid w:val="00C11568"/>
    <w:rsid w:val="00C17F17"/>
    <w:rsid w:val="00C20206"/>
    <w:rsid w:val="00C2322F"/>
    <w:rsid w:val="00C304B5"/>
    <w:rsid w:val="00C3328F"/>
    <w:rsid w:val="00C35E27"/>
    <w:rsid w:val="00C4240D"/>
    <w:rsid w:val="00C4431E"/>
    <w:rsid w:val="00C45FC8"/>
    <w:rsid w:val="00C50C76"/>
    <w:rsid w:val="00C53B95"/>
    <w:rsid w:val="00C558CF"/>
    <w:rsid w:val="00C6298B"/>
    <w:rsid w:val="00C6425A"/>
    <w:rsid w:val="00C66DE7"/>
    <w:rsid w:val="00C6780E"/>
    <w:rsid w:val="00C70DD0"/>
    <w:rsid w:val="00C73A65"/>
    <w:rsid w:val="00C74643"/>
    <w:rsid w:val="00C806B7"/>
    <w:rsid w:val="00C814DA"/>
    <w:rsid w:val="00C820C1"/>
    <w:rsid w:val="00C90A8A"/>
    <w:rsid w:val="00C95640"/>
    <w:rsid w:val="00C95E41"/>
    <w:rsid w:val="00C97244"/>
    <w:rsid w:val="00C97C5D"/>
    <w:rsid w:val="00CA020C"/>
    <w:rsid w:val="00CA28C4"/>
    <w:rsid w:val="00CA28E7"/>
    <w:rsid w:val="00CA5E2C"/>
    <w:rsid w:val="00CA724C"/>
    <w:rsid w:val="00CA7EE5"/>
    <w:rsid w:val="00CB0061"/>
    <w:rsid w:val="00CB477B"/>
    <w:rsid w:val="00CC00F0"/>
    <w:rsid w:val="00CC0318"/>
    <w:rsid w:val="00CC0B24"/>
    <w:rsid w:val="00CC1252"/>
    <w:rsid w:val="00CC3B08"/>
    <w:rsid w:val="00CC5A98"/>
    <w:rsid w:val="00CD33DF"/>
    <w:rsid w:val="00CD3F4B"/>
    <w:rsid w:val="00CE0BC0"/>
    <w:rsid w:val="00CE1E2C"/>
    <w:rsid w:val="00CE4577"/>
    <w:rsid w:val="00CF1BD1"/>
    <w:rsid w:val="00CF3EC1"/>
    <w:rsid w:val="00CF709B"/>
    <w:rsid w:val="00CF7AD7"/>
    <w:rsid w:val="00D00A69"/>
    <w:rsid w:val="00D018BB"/>
    <w:rsid w:val="00D01C31"/>
    <w:rsid w:val="00D0444F"/>
    <w:rsid w:val="00D07A2D"/>
    <w:rsid w:val="00D10815"/>
    <w:rsid w:val="00D157B0"/>
    <w:rsid w:val="00D27024"/>
    <w:rsid w:val="00D30E3C"/>
    <w:rsid w:val="00D33E4B"/>
    <w:rsid w:val="00D53236"/>
    <w:rsid w:val="00D6117D"/>
    <w:rsid w:val="00D659BB"/>
    <w:rsid w:val="00D66BE5"/>
    <w:rsid w:val="00D725C4"/>
    <w:rsid w:val="00D72FFA"/>
    <w:rsid w:val="00D73755"/>
    <w:rsid w:val="00D7410F"/>
    <w:rsid w:val="00D747FF"/>
    <w:rsid w:val="00D74998"/>
    <w:rsid w:val="00D74A38"/>
    <w:rsid w:val="00D7658A"/>
    <w:rsid w:val="00D767DB"/>
    <w:rsid w:val="00D819A4"/>
    <w:rsid w:val="00D81D98"/>
    <w:rsid w:val="00D856F6"/>
    <w:rsid w:val="00D8724A"/>
    <w:rsid w:val="00D9069E"/>
    <w:rsid w:val="00D925EE"/>
    <w:rsid w:val="00D94CC9"/>
    <w:rsid w:val="00DA3845"/>
    <w:rsid w:val="00DA7ACA"/>
    <w:rsid w:val="00DB00D8"/>
    <w:rsid w:val="00DB3780"/>
    <w:rsid w:val="00DB5E30"/>
    <w:rsid w:val="00DC5F78"/>
    <w:rsid w:val="00DC7ED0"/>
    <w:rsid w:val="00DD2333"/>
    <w:rsid w:val="00DD3CFD"/>
    <w:rsid w:val="00DD4827"/>
    <w:rsid w:val="00DE78A3"/>
    <w:rsid w:val="00DF263C"/>
    <w:rsid w:val="00DF31B3"/>
    <w:rsid w:val="00DF5A9B"/>
    <w:rsid w:val="00DF5D4D"/>
    <w:rsid w:val="00E0545F"/>
    <w:rsid w:val="00E057FE"/>
    <w:rsid w:val="00E06F47"/>
    <w:rsid w:val="00E07292"/>
    <w:rsid w:val="00E1209E"/>
    <w:rsid w:val="00E13ABD"/>
    <w:rsid w:val="00E14592"/>
    <w:rsid w:val="00E16147"/>
    <w:rsid w:val="00E248E4"/>
    <w:rsid w:val="00E35131"/>
    <w:rsid w:val="00E36110"/>
    <w:rsid w:val="00E40A35"/>
    <w:rsid w:val="00E45712"/>
    <w:rsid w:val="00E47E4C"/>
    <w:rsid w:val="00E51854"/>
    <w:rsid w:val="00E55449"/>
    <w:rsid w:val="00E6087E"/>
    <w:rsid w:val="00E609B0"/>
    <w:rsid w:val="00E62A4B"/>
    <w:rsid w:val="00E63A73"/>
    <w:rsid w:val="00E653E4"/>
    <w:rsid w:val="00E6584A"/>
    <w:rsid w:val="00E65B7E"/>
    <w:rsid w:val="00E67E7A"/>
    <w:rsid w:val="00E71A72"/>
    <w:rsid w:val="00E754A9"/>
    <w:rsid w:val="00E772A9"/>
    <w:rsid w:val="00E80343"/>
    <w:rsid w:val="00E8053F"/>
    <w:rsid w:val="00E814B6"/>
    <w:rsid w:val="00E85007"/>
    <w:rsid w:val="00E86D73"/>
    <w:rsid w:val="00E91845"/>
    <w:rsid w:val="00E926F9"/>
    <w:rsid w:val="00E94AB9"/>
    <w:rsid w:val="00E96135"/>
    <w:rsid w:val="00E96BAB"/>
    <w:rsid w:val="00EA0FB4"/>
    <w:rsid w:val="00EA27FB"/>
    <w:rsid w:val="00EA47EE"/>
    <w:rsid w:val="00EA5ED2"/>
    <w:rsid w:val="00EB004D"/>
    <w:rsid w:val="00EB00EA"/>
    <w:rsid w:val="00EB2DBB"/>
    <w:rsid w:val="00EB2FE5"/>
    <w:rsid w:val="00EB731E"/>
    <w:rsid w:val="00EC6152"/>
    <w:rsid w:val="00ED0591"/>
    <w:rsid w:val="00ED0DBF"/>
    <w:rsid w:val="00ED1984"/>
    <w:rsid w:val="00EE02C2"/>
    <w:rsid w:val="00EE0734"/>
    <w:rsid w:val="00EE148C"/>
    <w:rsid w:val="00EE2FB2"/>
    <w:rsid w:val="00EE36B4"/>
    <w:rsid w:val="00EE698B"/>
    <w:rsid w:val="00EE7D26"/>
    <w:rsid w:val="00EF0261"/>
    <w:rsid w:val="00EF2AB4"/>
    <w:rsid w:val="00EF2C26"/>
    <w:rsid w:val="00EF2EFC"/>
    <w:rsid w:val="00EF54F7"/>
    <w:rsid w:val="00EF551F"/>
    <w:rsid w:val="00EF6BB2"/>
    <w:rsid w:val="00EF7C27"/>
    <w:rsid w:val="00F007D7"/>
    <w:rsid w:val="00F01972"/>
    <w:rsid w:val="00F02788"/>
    <w:rsid w:val="00F109D5"/>
    <w:rsid w:val="00F146FC"/>
    <w:rsid w:val="00F178F5"/>
    <w:rsid w:val="00F208AD"/>
    <w:rsid w:val="00F20E5D"/>
    <w:rsid w:val="00F21CB2"/>
    <w:rsid w:val="00F22C6C"/>
    <w:rsid w:val="00F32719"/>
    <w:rsid w:val="00F34E7A"/>
    <w:rsid w:val="00F369E9"/>
    <w:rsid w:val="00F44F10"/>
    <w:rsid w:val="00F50ADE"/>
    <w:rsid w:val="00F5248C"/>
    <w:rsid w:val="00F5350F"/>
    <w:rsid w:val="00F54F6E"/>
    <w:rsid w:val="00F55483"/>
    <w:rsid w:val="00F56701"/>
    <w:rsid w:val="00F6083E"/>
    <w:rsid w:val="00F6136B"/>
    <w:rsid w:val="00F619B0"/>
    <w:rsid w:val="00F619ED"/>
    <w:rsid w:val="00F75174"/>
    <w:rsid w:val="00F75321"/>
    <w:rsid w:val="00F75B90"/>
    <w:rsid w:val="00F773E2"/>
    <w:rsid w:val="00F7785B"/>
    <w:rsid w:val="00F81D65"/>
    <w:rsid w:val="00F82305"/>
    <w:rsid w:val="00F82A3A"/>
    <w:rsid w:val="00F842AF"/>
    <w:rsid w:val="00F84DA9"/>
    <w:rsid w:val="00F85AA6"/>
    <w:rsid w:val="00F85D75"/>
    <w:rsid w:val="00F863FB"/>
    <w:rsid w:val="00F86805"/>
    <w:rsid w:val="00F90A6D"/>
    <w:rsid w:val="00F91B18"/>
    <w:rsid w:val="00F94983"/>
    <w:rsid w:val="00F954FA"/>
    <w:rsid w:val="00F95FBF"/>
    <w:rsid w:val="00FA15EC"/>
    <w:rsid w:val="00FA24F1"/>
    <w:rsid w:val="00FA2BE7"/>
    <w:rsid w:val="00FA47A6"/>
    <w:rsid w:val="00FA4FB4"/>
    <w:rsid w:val="00FA718E"/>
    <w:rsid w:val="00FA79F2"/>
    <w:rsid w:val="00FA7F43"/>
    <w:rsid w:val="00FB0ECF"/>
    <w:rsid w:val="00FB5A21"/>
    <w:rsid w:val="00FB7C2D"/>
    <w:rsid w:val="00FB7E27"/>
    <w:rsid w:val="00FC2BD8"/>
    <w:rsid w:val="00FC546E"/>
    <w:rsid w:val="00FD13F5"/>
    <w:rsid w:val="00FD1E9E"/>
    <w:rsid w:val="00FD4AB4"/>
    <w:rsid w:val="00FE1DA2"/>
    <w:rsid w:val="00FE2450"/>
    <w:rsid w:val="00FE2D6C"/>
    <w:rsid w:val="00FE54A6"/>
    <w:rsid w:val="00FE5970"/>
    <w:rsid w:val="00FE5A7E"/>
    <w:rsid w:val="00FF1A94"/>
    <w:rsid w:val="00FF1D89"/>
    <w:rsid w:val="00FF2E24"/>
    <w:rsid w:val="00FF5274"/>
    <w:rsid w:val="00FF5E31"/>
    <w:rsid w:val="00FF73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FF8534"/>
  <w15:chartTrackingRefBased/>
  <w15:docId w15:val="{C39C3DC2-A33C-9941-AA01-4C5CD329CF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9053B2"/>
  </w:style>
  <w:style w:type="table" w:styleId="TableGrid">
    <w:name w:val="Table Grid"/>
    <w:basedOn w:val="TableNormal"/>
    <w:uiPriority w:val="39"/>
    <w:rsid w:val="005804C6"/>
    <w:rPr>
      <w:rFonts w:eastAsia="PMingLi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2539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539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931</Words>
  <Characters>4996</Characters>
  <Application>Microsoft Office Word</Application>
  <DocSecurity>0</DocSecurity>
  <Lines>87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Jenny</dc:creator>
  <cp:keywords/>
  <dc:description/>
  <cp:lastModifiedBy>Jenny, Laura A.</cp:lastModifiedBy>
  <cp:revision>2</cp:revision>
  <dcterms:created xsi:type="dcterms:W3CDTF">2022-08-26T14:38:00Z</dcterms:created>
  <dcterms:modified xsi:type="dcterms:W3CDTF">2022-08-26T14:38:00Z</dcterms:modified>
</cp:coreProperties>
</file>